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44FBEA" w14:textId="27EBA9F3" w:rsidR="00A57B46" w:rsidRPr="00187A83" w:rsidRDefault="00A57B46" w:rsidP="00A57B46">
      <w:pPr>
        <w:spacing w:line="480" w:lineRule="auto"/>
        <w:rPr>
          <w:b/>
          <w:color w:val="000000" w:themeColor="text1"/>
        </w:rPr>
      </w:pPr>
      <w:r w:rsidRPr="00187A83">
        <w:rPr>
          <w:b/>
          <w:color w:val="000000" w:themeColor="text1"/>
        </w:rPr>
        <w:t>Supplementa</w:t>
      </w:r>
      <w:r w:rsidR="0034006F" w:rsidRPr="00187A83">
        <w:rPr>
          <w:b/>
          <w:color w:val="000000" w:themeColor="text1"/>
        </w:rPr>
        <w:t>ry Table S5</w:t>
      </w:r>
    </w:p>
    <w:p w14:paraId="63110AB4" w14:textId="3A08C52D" w:rsidR="006575A3" w:rsidRPr="00187A83" w:rsidRDefault="000A5B23" w:rsidP="00367DBC">
      <w:pPr>
        <w:spacing w:line="480" w:lineRule="auto"/>
        <w:rPr>
          <w:szCs w:val="22"/>
        </w:rPr>
      </w:pPr>
      <w:r w:rsidRPr="00187A83">
        <w:rPr>
          <w:szCs w:val="22"/>
        </w:rPr>
        <w:t>L</w:t>
      </w:r>
      <w:r w:rsidR="006E18B3" w:rsidRPr="00187A83">
        <w:rPr>
          <w:rFonts w:hint="eastAsia"/>
          <w:szCs w:val="22"/>
        </w:rPr>
        <w:t xml:space="preserve">ist of genes </w:t>
      </w:r>
      <w:r w:rsidR="00DA5002" w:rsidRPr="00187A83">
        <w:rPr>
          <w:szCs w:val="22"/>
        </w:rPr>
        <w:t xml:space="preserve">downregulated (each log2 ratio &lt; </w:t>
      </w:r>
      <w:r w:rsidRPr="00187A83">
        <w:rPr>
          <w:szCs w:val="22"/>
        </w:rPr>
        <w:t>−</w:t>
      </w:r>
      <w:r w:rsidR="00DA5002" w:rsidRPr="00187A83">
        <w:rPr>
          <w:szCs w:val="22"/>
        </w:rPr>
        <w:t xml:space="preserve">4) </w:t>
      </w:r>
      <w:r w:rsidR="00FF7E7E" w:rsidRPr="00187A83">
        <w:rPr>
          <w:szCs w:val="22"/>
        </w:rPr>
        <w:t xml:space="preserve">or upregulated (each log2 ratio &gt; 4) in </w:t>
      </w:r>
      <w:r w:rsidR="00FF7E7E" w:rsidRPr="00187A83">
        <w:rPr>
          <w:i/>
          <w:szCs w:val="22"/>
        </w:rPr>
        <w:t>CD109</w:t>
      </w:r>
      <w:r w:rsidR="00FF7E7E" w:rsidRPr="00187A83">
        <w:rPr>
          <w:i/>
          <w:szCs w:val="22"/>
          <w:vertAlign w:val="superscript"/>
        </w:rPr>
        <w:t>-/-</w:t>
      </w:r>
      <w:r w:rsidR="00FF7E7E" w:rsidRPr="00187A83">
        <w:rPr>
          <w:szCs w:val="22"/>
        </w:rPr>
        <w:t xml:space="preserve"> </w:t>
      </w:r>
      <w:r w:rsidR="006E18B3" w:rsidRPr="00187A83">
        <w:rPr>
          <w:szCs w:val="22"/>
        </w:rPr>
        <w:t xml:space="preserve">skins </w:t>
      </w:r>
      <w:r w:rsidR="00FF7E7E" w:rsidRPr="00187A83">
        <w:rPr>
          <w:szCs w:val="22"/>
        </w:rPr>
        <w:t>compared with</w:t>
      </w:r>
      <w:r w:rsidRPr="00187A83">
        <w:rPr>
          <w:szCs w:val="22"/>
        </w:rPr>
        <w:t xml:space="preserve"> in</w:t>
      </w:r>
      <w:r w:rsidR="00FF7E7E" w:rsidRPr="00187A83">
        <w:rPr>
          <w:szCs w:val="22"/>
        </w:rPr>
        <w:t xml:space="preserve"> </w:t>
      </w:r>
      <w:r w:rsidR="00FF7E7E" w:rsidRPr="00187A83">
        <w:rPr>
          <w:i/>
          <w:szCs w:val="22"/>
        </w:rPr>
        <w:t>CD109</w:t>
      </w:r>
      <w:r w:rsidR="00FF7E7E" w:rsidRPr="00187A83">
        <w:rPr>
          <w:i/>
          <w:szCs w:val="22"/>
          <w:vertAlign w:val="superscript"/>
        </w:rPr>
        <w:t>+/+</w:t>
      </w:r>
      <w:r w:rsidR="00FF7E7E" w:rsidRPr="00187A83">
        <w:rPr>
          <w:szCs w:val="22"/>
        </w:rPr>
        <w:t xml:space="preserve"> s</w:t>
      </w:r>
      <w:r w:rsidR="006E18B3" w:rsidRPr="00187A83">
        <w:rPr>
          <w:szCs w:val="22"/>
        </w:rPr>
        <w:t>kins.</w:t>
      </w:r>
      <w:r w:rsidR="00367DBC" w:rsidRPr="00187A83">
        <w:t xml:space="preserve"> </w:t>
      </w:r>
      <w:r w:rsidR="00367DBC" w:rsidRPr="00187A83">
        <w:rPr>
          <w:szCs w:val="22"/>
        </w:rPr>
        <w:t>Genes</w:t>
      </w:r>
      <w:r w:rsidR="00367DBC" w:rsidRPr="00187A83">
        <w:rPr>
          <w:rFonts w:hint="eastAsia"/>
          <w:szCs w:val="22"/>
        </w:rPr>
        <w:t xml:space="preserve"> </w:t>
      </w:r>
      <w:r w:rsidR="00367DBC" w:rsidRPr="00187A83">
        <w:rPr>
          <w:szCs w:val="22"/>
        </w:rPr>
        <w:t>in bold are discussed in the text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6"/>
        <w:gridCol w:w="4012"/>
        <w:gridCol w:w="2736"/>
      </w:tblGrid>
      <w:tr w:rsidR="0009380C" w:rsidRPr="00187A83" w14:paraId="1E3D8EDD" w14:textId="77777777" w:rsidTr="00333891">
        <w:tc>
          <w:tcPr>
            <w:tcW w:w="2268" w:type="dxa"/>
            <w:tcBorders>
              <w:top w:val="single" w:sz="24" w:space="0" w:color="auto"/>
              <w:bottom w:val="single" w:sz="12" w:space="0" w:color="auto"/>
            </w:tcBorders>
          </w:tcPr>
          <w:p w14:paraId="2C56EAE6" w14:textId="77777777" w:rsidR="0009380C" w:rsidRPr="00187A83" w:rsidRDefault="0009380C" w:rsidP="00C46B99">
            <w:pPr>
              <w:rPr>
                <w:rFonts w:ascii="Arial" w:hAnsi="Arial" w:cs="Arial"/>
                <w:szCs w:val="22"/>
              </w:rPr>
            </w:pPr>
            <w:r w:rsidRPr="00187A83">
              <w:rPr>
                <w:rFonts w:ascii="Arial" w:hAnsi="Arial" w:cs="Arial"/>
                <w:szCs w:val="22"/>
              </w:rPr>
              <w:t>Probe ID</w:t>
            </w:r>
          </w:p>
        </w:tc>
        <w:tc>
          <w:tcPr>
            <w:tcW w:w="4111" w:type="dxa"/>
            <w:tcBorders>
              <w:top w:val="single" w:sz="24" w:space="0" w:color="auto"/>
              <w:bottom w:val="single" w:sz="12" w:space="0" w:color="auto"/>
            </w:tcBorders>
          </w:tcPr>
          <w:p w14:paraId="1D7E544C" w14:textId="77777777" w:rsidR="0009380C" w:rsidRPr="00187A83" w:rsidRDefault="0009380C" w:rsidP="00C46B99">
            <w:pPr>
              <w:rPr>
                <w:rFonts w:ascii="Arial" w:hAnsi="Arial" w:cs="Arial"/>
                <w:szCs w:val="22"/>
              </w:rPr>
            </w:pPr>
            <w:r w:rsidRPr="00187A83">
              <w:rPr>
                <w:rFonts w:ascii="Arial" w:hAnsi="Arial" w:cs="Arial"/>
                <w:szCs w:val="22"/>
              </w:rPr>
              <w:t>Gene Symbol</w:t>
            </w:r>
          </w:p>
        </w:tc>
        <w:tc>
          <w:tcPr>
            <w:tcW w:w="2801" w:type="dxa"/>
            <w:tcBorders>
              <w:top w:val="single" w:sz="24" w:space="0" w:color="auto"/>
              <w:bottom w:val="single" w:sz="12" w:space="0" w:color="auto"/>
            </w:tcBorders>
          </w:tcPr>
          <w:p w14:paraId="127499D0" w14:textId="77777777" w:rsidR="0009380C" w:rsidRPr="00187A83" w:rsidRDefault="0009380C" w:rsidP="0009380C">
            <w:pPr>
              <w:jc w:val="center"/>
              <w:rPr>
                <w:rFonts w:ascii="Arial" w:hAnsi="Arial" w:cs="Arial"/>
                <w:szCs w:val="22"/>
              </w:rPr>
            </w:pPr>
            <w:r w:rsidRPr="00187A83">
              <w:rPr>
                <w:rFonts w:ascii="Arial" w:hAnsi="Arial" w:cs="Arial"/>
                <w:szCs w:val="22"/>
              </w:rPr>
              <w:t>Mean log2 ratio</w:t>
            </w:r>
          </w:p>
        </w:tc>
      </w:tr>
      <w:tr w:rsidR="00FF7E7E" w:rsidRPr="00187A83" w14:paraId="254B0A83" w14:textId="77777777" w:rsidTr="00333891">
        <w:tc>
          <w:tcPr>
            <w:tcW w:w="2268" w:type="dxa"/>
            <w:tcBorders>
              <w:top w:val="single" w:sz="12" w:space="0" w:color="auto"/>
            </w:tcBorders>
          </w:tcPr>
          <w:p w14:paraId="3A9E8702" w14:textId="0605A9F6" w:rsidR="00FF7E7E" w:rsidRPr="00187A83" w:rsidRDefault="00FF7E7E" w:rsidP="00FF7E7E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349546</w:t>
            </w:r>
          </w:p>
        </w:tc>
        <w:tc>
          <w:tcPr>
            <w:tcW w:w="4111" w:type="dxa"/>
            <w:tcBorders>
              <w:top w:val="single" w:sz="12" w:space="0" w:color="auto"/>
            </w:tcBorders>
          </w:tcPr>
          <w:p w14:paraId="6EAE1F95" w14:textId="2255ED01" w:rsidR="00FF7E7E" w:rsidRPr="00187A83" w:rsidRDefault="00FF7E7E" w:rsidP="00FF7E7E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187A83">
              <w:rPr>
                <w:rFonts w:ascii="Arial" w:eastAsia="MS PGothic" w:hAnsi="Arial" w:cs="Arial"/>
                <w:bCs/>
                <w:i/>
                <w:iCs/>
                <w:color w:val="000000"/>
                <w:kern w:val="0"/>
                <w:szCs w:val="22"/>
              </w:rPr>
              <w:t>Cd109</w:t>
            </w:r>
          </w:p>
        </w:tc>
        <w:tc>
          <w:tcPr>
            <w:tcW w:w="2801" w:type="dxa"/>
            <w:tcBorders>
              <w:top w:val="single" w:sz="12" w:space="0" w:color="auto"/>
            </w:tcBorders>
          </w:tcPr>
          <w:p w14:paraId="28FE7863" w14:textId="65C6D0E4" w:rsidR="00FF7E7E" w:rsidRPr="00187A83" w:rsidRDefault="00FF7E7E" w:rsidP="00FF7E7E">
            <w:pPr>
              <w:jc w:val="center"/>
              <w:rPr>
                <w:rFonts w:ascii="Arial" w:hAnsi="Arial" w:cs="Arial"/>
                <w:i/>
                <w:color w:val="000000" w:themeColor="text1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-9.10 </w:t>
            </w:r>
          </w:p>
        </w:tc>
      </w:tr>
      <w:tr w:rsidR="00FF7E7E" w:rsidRPr="00187A83" w14:paraId="3476A110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E26B1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2_P2148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F0EAC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Hamp2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2A311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-7.73 </w:t>
            </w:r>
          </w:p>
        </w:tc>
      </w:tr>
      <w:tr w:rsidR="00FF7E7E" w:rsidRPr="00187A83" w14:paraId="16C488E4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DAD24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36976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81F1D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Nmrk2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E57A0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-5.25 </w:t>
            </w:r>
          </w:p>
        </w:tc>
      </w:tr>
      <w:tr w:rsidR="00FF7E7E" w:rsidRPr="00187A83" w14:paraId="371B5D06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45EA9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8855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025FA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Rpl10l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DC495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-4.60 </w:t>
            </w:r>
          </w:p>
        </w:tc>
      </w:tr>
      <w:tr w:rsidR="00FF7E7E" w:rsidRPr="00187A83" w14:paraId="67A28BD0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C814D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44189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943CF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25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B380F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15.22 </w:t>
            </w:r>
          </w:p>
        </w:tc>
      </w:tr>
      <w:tr w:rsidR="00FF7E7E" w:rsidRPr="00187A83" w14:paraId="003162BE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A87C6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28450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78F46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22-2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029D4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13.19 </w:t>
            </w:r>
          </w:p>
        </w:tc>
      </w:tr>
      <w:tr w:rsidR="00FF7E7E" w:rsidRPr="00187A83" w14:paraId="3621A116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5B366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33604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FEF27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33b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67BA1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12.93 </w:t>
            </w:r>
          </w:p>
        </w:tc>
      </w:tr>
      <w:tr w:rsidR="00FF7E7E" w:rsidRPr="00187A83" w14:paraId="3853CDB0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D9B6A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36463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003DB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7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0B3F0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12.84 </w:t>
            </w:r>
          </w:p>
        </w:tc>
      </w:tr>
      <w:tr w:rsidR="00FF7E7E" w:rsidRPr="00187A83" w14:paraId="725E7B7E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6A811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2_P32183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A4075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3-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7AFC3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12.26 </w:t>
            </w:r>
          </w:p>
        </w:tc>
      </w:tr>
      <w:tr w:rsidR="00FF7E7E" w:rsidRPr="00187A83" w14:paraId="4B8F58E6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47EB2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38099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D3820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34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EE5B5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12.09 </w:t>
            </w:r>
          </w:p>
        </w:tc>
      </w:tr>
      <w:tr w:rsidR="00FF7E7E" w:rsidRPr="00187A83" w14:paraId="48D5B642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25695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9505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0629A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6-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38AEF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12.08 </w:t>
            </w:r>
          </w:p>
        </w:tc>
      </w:tr>
      <w:tr w:rsidR="00FF7E7E" w:rsidRPr="00187A83" w14:paraId="389D4028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DEE19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8633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4130C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85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B5E4C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12.03 </w:t>
            </w:r>
          </w:p>
        </w:tc>
      </w:tr>
      <w:tr w:rsidR="00FF7E7E" w:rsidRPr="00187A83" w14:paraId="69C985C9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3215E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38668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3B6AB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19-9b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37558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11.80 </w:t>
            </w:r>
          </w:p>
        </w:tc>
      </w:tr>
      <w:tr w:rsidR="00FF7E7E" w:rsidRPr="00187A83" w14:paraId="02054CCB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E6188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5122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0A5B9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16-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2AC36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11.80 </w:t>
            </w:r>
          </w:p>
        </w:tc>
      </w:tr>
      <w:tr w:rsidR="00FF7E7E" w:rsidRPr="00187A83" w14:paraId="107069A3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FAB90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41292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5866A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27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2457C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11.79 </w:t>
            </w:r>
          </w:p>
        </w:tc>
      </w:tr>
      <w:tr w:rsidR="00FF7E7E" w:rsidRPr="00187A83" w14:paraId="54E72F6E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13F8C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22182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FB394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21-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906D0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11.75 </w:t>
            </w:r>
          </w:p>
        </w:tc>
      </w:tr>
      <w:tr w:rsidR="00FF7E7E" w:rsidRPr="00187A83" w14:paraId="5FD7203B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36EF2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196879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4078A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1-5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219DE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11.71 </w:t>
            </w:r>
          </w:p>
        </w:tc>
      </w:tr>
      <w:tr w:rsidR="00FF7E7E" w:rsidRPr="00187A83" w14:paraId="33646CEB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C5551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13511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1F51F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13-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560EE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11.50 </w:t>
            </w:r>
          </w:p>
        </w:tc>
      </w:tr>
      <w:tr w:rsidR="00FF7E7E" w:rsidRPr="00187A83" w14:paraId="5C05EBFF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340C6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b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bCs/>
                <w:color w:val="000000"/>
                <w:kern w:val="0"/>
                <w:szCs w:val="22"/>
              </w:rPr>
              <w:t>A_51_P10468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8B7C2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6-5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E606D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11.47 </w:t>
            </w:r>
          </w:p>
        </w:tc>
      </w:tr>
      <w:tr w:rsidR="00FF7E7E" w:rsidRPr="00187A83" w14:paraId="184F0B9A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B6A87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10062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2B588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9-3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AD8E1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11.46 </w:t>
            </w:r>
          </w:p>
        </w:tc>
      </w:tr>
      <w:tr w:rsidR="00FF7E7E" w:rsidRPr="00187A83" w14:paraId="552C6390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CE0F2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198529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E811F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5-5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C80F7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11.20 </w:t>
            </w:r>
          </w:p>
        </w:tc>
      </w:tr>
      <w:tr w:rsidR="00FF7E7E" w:rsidRPr="00187A83" w14:paraId="40B5BE6A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4715E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34599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DE5C3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19-3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42FAD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11.04 </w:t>
            </w:r>
          </w:p>
        </w:tc>
      </w:tr>
      <w:tr w:rsidR="00FF7E7E" w:rsidRPr="00187A83" w14:paraId="40AE9D12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6B5B0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33569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4D7DB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4-7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9F23C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11.02 </w:t>
            </w:r>
          </w:p>
        </w:tc>
      </w:tr>
      <w:tr w:rsidR="00FF7E7E" w:rsidRPr="00187A83" w14:paraId="6A2E6DB3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C9B00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17242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31237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4-16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E78D6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11.02 </w:t>
            </w:r>
          </w:p>
        </w:tc>
      </w:tr>
      <w:tr w:rsidR="00FF7E7E" w:rsidRPr="00187A83" w14:paraId="2CE90699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36291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9247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915CA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20-2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5BA4D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10.91 </w:t>
            </w:r>
          </w:p>
        </w:tc>
      </w:tr>
      <w:tr w:rsidR="00FF7E7E" w:rsidRPr="00187A83" w14:paraId="7774875C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EE158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6002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7A492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7-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11FF9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10.62 </w:t>
            </w:r>
          </w:p>
        </w:tc>
      </w:tr>
      <w:tr w:rsidR="00FF7E7E" w:rsidRPr="00187A83" w14:paraId="7AFBFD16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9C543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20435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18A75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33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992A7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10.32 </w:t>
            </w:r>
          </w:p>
        </w:tc>
      </w:tr>
      <w:tr w:rsidR="00FF7E7E" w:rsidRPr="00187A83" w14:paraId="6CF6881F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92ED4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0708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63BFB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19-9b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7D22B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10.24 </w:t>
            </w:r>
          </w:p>
        </w:tc>
      </w:tr>
      <w:tr w:rsidR="00FF7E7E" w:rsidRPr="00187A83" w14:paraId="29B10E5B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0F88F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4002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C63FD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35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492D1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10.15 </w:t>
            </w:r>
          </w:p>
        </w:tc>
      </w:tr>
      <w:tr w:rsidR="00FF7E7E" w:rsidRPr="00187A83" w14:paraId="52A88B9F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075E7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lastRenderedPageBreak/>
              <w:t>A_55_P198564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7E547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6-2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39DC6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10.04 </w:t>
            </w:r>
          </w:p>
        </w:tc>
      </w:tr>
      <w:tr w:rsidR="00FF7E7E" w:rsidRPr="00187A83" w14:paraId="0A1ECB2F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132AC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196645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1B724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83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BC4F0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9.99 </w:t>
            </w:r>
          </w:p>
        </w:tc>
      </w:tr>
      <w:tr w:rsidR="00FF7E7E" w:rsidRPr="00187A83" w14:paraId="4D3DAFB3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5930E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1324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76249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14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22C63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9.97 </w:t>
            </w:r>
          </w:p>
        </w:tc>
      </w:tr>
      <w:tr w:rsidR="00FF7E7E" w:rsidRPr="00187A83" w14:paraId="09393312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A48C8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2_P13106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709EF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8-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4D12A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9.73 </w:t>
            </w:r>
          </w:p>
        </w:tc>
      </w:tr>
      <w:tr w:rsidR="00FF7E7E" w:rsidRPr="00187A83" w14:paraId="2D985E69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8E1EC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2_P46396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01744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16-3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96159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9.66 </w:t>
            </w:r>
          </w:p>
        </w:tc>
      </w:tr>
      <w:tr w:rsidR="00FF7E7E" w:rsidRPr="00187A83" w14:paraId="6F6C67ED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ABC22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068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043F6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11-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C0584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9.63 </w:t>
            </w:r>
          </w:p>
        </w:tc>
      </w:tr>
      <w:tr w:rsidR="00FF7E7E" w:rsidRPr="00187A83" w14:paraId="2E1A20D1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BDA2C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40819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D9331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4-2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4840A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9.49 </w:t>
            </w:r>
          </w:p>
        </w:tc>
      </w:tr>
      <w:tr w:rsidR="00FF7E7E" w:rsidRPr="00187A83" w14:paraId="14331DAA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9B9B6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4783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63CAD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Lyg2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2B694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9.47 </w:t>
            </w:r>
          </w:p>
        </w:tc>
      </w:tr>
      <w:tr w:rsidR="00FF7E7E" w:rsidRPr="00187A83" w14:paraId="7C7E3220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5CAB1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45054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DAA29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Padi3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5DA23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9.39 </w:t>
            </w:r>
          </w:p>
        </w:tc>
      </w:tr>
      <w:tr w:rsidR="00FF7E7E" w:rsidRPr="00187A83" w14:paraId="0B5C0C57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5E56C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66_P11455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F1402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1-3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F7E45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9.35 </w:t>
            </w:r>
          </w:p>
        </w:tc>
      </w:tr>
      <w:tr w:rsidR="00FF7E7E" w:rsidRPr="00187A83" w14:paraId="5F70D5A3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20EF7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9815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4FDC3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5-5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7E81F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9.29 </w:t>
            </w:r>
          </w:p>
        </w:tc>
      </w:tr>
      <w:tr w:rsidR="00FF7E7E" w:rsidRPr="00187A83" w14:paraId="54F1D6B6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0A91B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4561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430F3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86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6A057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9.15 </w:t>
            </w:r>
          </w:p>
        </w:tc>
      </w:tr>
      <w:tr w:rsidR="00FF7E7E" w:rsidRPr="00187A83" w14:paraId="3B75BD7A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6EB4B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5498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D7AA8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5-2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753C7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9.12 </w:t>
            </w:r>
          </w:p>
        </w:tc>
      </w:tr>
      <w:tr w:rsidR="00FF7E7E" w:rsidRPr="00187A83" w14:paraId="3D2539D1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2D666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40315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7E22B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Fam26d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C60A9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8.93 </w:t>
            </w:r>
          </w:p>
        </w:tc>
      </w:tr>
      <w:tr w:rsidR="00FF7E7E" w:rsidRPr="00187A83" w14:paraId="47D471A4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7DBAB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46845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319AC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bCs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bCs/>
                <w:i/>
                <w:iCs/>
                <w:color w:val="000000"/>
                <w:kern w:val="0"/>
                <w:szCs w:val="22"/>
              </w:rPr>
              <w:t>S100a3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C9A33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8.91 </w:t>
            </w:r>
          </w:p>
        </w:tc>
      </w:tr>
      <w:tr w:rsidR="00FF7E7E" w:rsidRPr="00187A83" w14:paraId="39682AB7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8759F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2_P46806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534D3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Tchh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830E1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8.77 </w:t>
            </w:r>
          </w:p>
        </w:tc>
      </w:tr>
      <w:tr w:rsidR="00FF7E7E" w:rsidRPr="00187A83" w14:paraId="6A53C1D8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B756F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3824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5240D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Tchhl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4E2F7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8.71 </w:t>
            </w:r>
          </w:p>
        </w:tc>
      </w:tr>
      <w:tr w:rsidR="00FF7E7E" w:rsidRPr="00187A83" w14:paraId="1241F754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06A70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5117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024E8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19-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48012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8.50 </w:t>
            </w:r>
          </w:p>
        </w:tc>
      </w:tr>
      <w:tr w:rsidR="00FF7E7E" w:rsidRPr="00187A83" w14:paraId="294F0A34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9FB41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49842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8A6C3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15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23884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8.45 </w:t>
            </w:r>
          </w:p>
        </w:tc>
      </w:tr>
      <w:tr w:rsidR="00FF7E7E" w:rsidRPr="00187A83" w14:paraId="795FC8A4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7363F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47581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8E20F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2-4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524C0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8.44 </w:t>
            </w:r>
          </w:p>
        </w:tc>
      </w:tr>
      <w:tr w:rsidR="00FF7E7E" w:rsidRPr="00187A83" w14:paraId="53EA7E8D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1352F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0900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244C9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Gprc5d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59E66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8.35 </w:t>
            </w:r>
          </w:p>
        </w:tc>
      </w:tr>
      <w:tr w:rsidR="00FF7E7E" w:rsidRPr="00187A83" w14:paraId="744E1BBB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5DCB5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0552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104C4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12-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09416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8.33 </w:t>
            </w:r>
          </w:p>
        </w:tc>
      </w:tr>
      <w:tr w:rsidR="00FF7E7E" w:rsidRPr="00187A83" w14:paraId="3A2ACE4F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ACBFE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5806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0C13E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4-16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225A4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8.28 </w:t>
            </w:r>
          </w:p>
        </w:tc>
      </w:tr>
      <w:tr w:rsidR="00FF7E7E" w:rsidRPr="00187A83" w14:paraId="569C10B8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97C5A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197697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43F65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28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0D019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8.24 </w:t>
            </w:r>
          </w:p>
        </w:tc>
      </w:tr>
      <w:tr w:rsidR="00FF7E7E" w:rsidRPr="00187A83" w14:paraId="00D8EF30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A412E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2721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34F7D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20-2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D36B8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8.19 </w:t>
            </w:r>
          </w:p>
        </w:tc>
      </w:tr>
      <w:tr w:rsidR="00FF7E7E" w:rsidRPr="00187A83" w14:paraId="3B56EC4C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CBCB6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50187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05568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26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93A1B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8.08 </w:t>
            </w:r>
          </w:p>
        </w:tc>
      </w:tr>
      <w:tr w:rsidR="00FF7E7E" w:rsidRPr="00187A83" w14:paraId="32AC07C4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3F093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7209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0E1CF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Mc1r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3BB10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7.86 </w:t>
            </w:r>
          </w:p>
        </w:tc>
      </w:tr>
      <w:tr w:rsidR="00FF7E7E" w:rsidRPr="00187A83" w14:paraId="25F6F588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2B177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3660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ECBBE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Crnn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B03A0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7.69 </w:t>
            </w:r>
          </w:p>
        </w:tc>
      </w:tr>
      <w:tr w:rsidR="00FF7E7E" w:rsidRPr="00187A83" w14:paraId="206A2261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6252C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4005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CB664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32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DF705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7.65 </w:t>
            </w:r>
          </w:p>
        </w:tc>
      </w:tr>
      <w:tr w:rsidR="00FF7E7E" w:rsidRPr="00187A83" w14:paraId="289E8342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5B97C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3293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98025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3-3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5EAD4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7.41 </w:t>
            </w:r>
          </w:p>
        </w:tc>
      </w:tr>
      <w:tr w:rsidR="00FF7E7E" w:rsidRPr="00187A83" w14:paraId="73416FCF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E5650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1069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22502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4-9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2B7C9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7.40 </w:t>
            </w:r>
          </w:p>
        </w:tc>
      </w:tr>
      <w:tr w:rsidR="00FF7E7E" w:rsidRPr="00187A83" w14:paraId="31F3FB62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B5794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6001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B9A84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5-5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373F2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7.39 </w:t>
            </w:r>
          </w:p>
        </w:tc>
      </w:tr>
      <w:tr w:rsidR="00FF7E7E" w:rsidRPr="00187A83" w14:paraId="6BDCA892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FAABA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6237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59064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Actbl2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118AE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7.35 </w:t>
            </w:r>
          </w:p>
        </w:tc>
      </w:tr>
      <w:tr w:rsidR="00FF7E7E" w:rsidRPr="00187A83" w14:paraId="7BCD3D8B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BCF52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23435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D2E05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Sct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B3642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7.32 </w:t>
            </w:r>
          </w:p>
        </w:tc>
      </w:tr>
      <w:tr w:rsidR="00FF7E7E" w:rsidRPr="00187A83" w14:paraId="34464E09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EE6D9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1430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AD54B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40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57C81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7.23 </w:t>
            </w:r>
          </w:p>
        </w:tc>
      </w:tr>
      <w:tr w:rsidR="00FF7E7E" w:rsidRPr="00187A83" w14:paraId="512E050E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C7BC6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197397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51FDD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73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43F52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7.23 </w:t>
            </w:r>
          </w:p>
        </w:tc>
      </w:tr>
      <w:tr w:rsidR="00FF7E7E" w:rsidRPr="00187A83" w14:paraId="1D00D465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4C2E0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lastRenderedPageBreak/>
              <w:t>A_55_P200973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4EE95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Prr9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1907D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7.19 </w:t>
            </w:r>
          </w:p>
        </w:tc>
      </w:tr>
      <w:tr w:rsidR="00FF7E7E" w:rsidRPr="00187A83" w14:paraId="1EEEEDED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0D705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33803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5BABA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Trpm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9383B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7.12 </w:t>
            </w:r>
          </w:p>
        </w:tc>
      </w:tr>
      <w:tr w:rsidR="00FF7E7E" w:rsidRPr="00187A83" w14:paraId="76A2F929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A634E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4004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088BF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3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ABFF5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7.11 </w:t>
            </w:r>
          </w:p>
        </w:tc>
      </w:tr>
      <w:tr w:rsidR="00FF7E7E" w:rsidRPr="00187A83" w14:paraId="775B6F21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D8DF5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196467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BD7C9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28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1DD15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7.08 </w:t>
            </w:r>
          </w:p>
        </w:tc>
      </w:tr>
      <w:tr w:rsidR="00FF7E7E" w:rsidRPr="00187A83" w14:paraId="24C7952A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3329D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2887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95A9F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Dsg4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65855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7.05 </w:t>
            </w:r>
          </w:p>
        </w:tc>
      </w:tr>
      <w:tr w:rsidR="00FF7E7E" w:rsidRPr="00187A83" w14:paraId="1EB434A7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22F65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198529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105F1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5-2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DB6A2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6.98 </w:t>
            </w:r>
          </w:p>
        </w:tc>
      </w:tr>
      <w:tr w:rsidR="00FF7E7E" w:rsidRPr="00187A83" w14:paraId="05240FC1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4AF4E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18989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60580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Olfr1134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DC1E3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6.97 </w:t>
            </w:r>
          </w:p>
        </w:tc>
      </w:tr>
      <w:tr w:rsidR="00FF7E7E" w:rsidRPr="00187A83" w14:paraId="739E6E85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D11D7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7094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23DD3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20-2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A7D87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6.96 </w:t>
            </w:r>
          </w:p>
        </w:tc>
      </w:tr>
      <w:tr w:rsidR="00FF7E7E" w:rsidRPr="00187A83" w14:paraId="3F551C62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2E1AC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3970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858FB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5-4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A5253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6.94 </w:t>
            </w:r>
          </w:p>
        </w:tc>
      </w:tr>
      <w:tr w:rsidR="00FF7E7E" w:rsidRPr="00187A83" w14:paraId="44F30C64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EBA76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1643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4190E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Gpr143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22645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6.86 </w:t>
            </w:r>
          </w:p>
        </w:tc>
      </w:tr>
      <w:tr w:rsidR="00FF7E7E" w:rsidRPr="00187A83" w14:paraId="695D3085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F44AD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47470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A6D5A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Fbp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1DAA1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6.85 </w:t>
            </w:r>
          </w:p>
        </w:tc>
      </w:tr>
      <w:tr w:rsidR="00FF7E7E" w:rsidRPr="00187A83" w14:paraId="29EA67F1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B5CF2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b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bCs/>
                <w:color w:val="000000"/>
                <w:kern w:val="0"/>
                <w:szCs w:val="22"/>
              </w:rPr>
              <w:t>A_52_P4901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988B5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b/>
                <w:bCs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b/>
                <w:bCs/>
                <w:i/>
                <w:iCs/>
                <w:color w:val="000000"/>
                <w:kern w:val="0"/>
                <w:szCs w:val="22"/>
              </w:rPr>
              <w:t>Shh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E4498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6.79 </w:t>
            </w:r>
          </w:p>
        </w:tc>
      </w:tr>
      <w:tr w:rsidR="00FF7E7E" w:rsidRPr="00187A83" w14:paraId="3890C9EE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25188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4216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EA51A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26-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08FFD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6.77 </w:t>
            </w:r>
          </w:p>
        </w:tc>
      </w:tr>
      <w:tr w:rsidR="00FF7E7E" w:rsidRPr="00187A83" w14:paraId="60D81FE9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F9451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37045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9ADA1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17-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70142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6.75 </w:t>
            </w:r>
          </w:p>
        </w:tc>
      </w:tr>
      <w:tr w:rsidR="00FF7E7E" w:rsidRPr="00187A83" w14:paraId="4431CF9F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D0CE0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4057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3E868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24-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7C15C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6.71 </w:t>
            </w:r>
          </w:p>
        </w:tc>
      </w:tr>
      <w:tr w:rsidR="00FF7E7E" w:rsidRPr="00187A83" w14:paraId="11F9B10B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6E180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48020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5C411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Dlx2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F8E7A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6.70 </w:t>
            </w:r>
          </w:p>
        </w:tc>
      </w:tr>
      <w:tr w:rsidR="00FF7E7E" w:rsidRPr="00187A83" w14:paraId="423C3B1E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9BADA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66_P13501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21E74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5-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71923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6.63 </w:t>
            </w:r>
          </w:p>
        </w:tc>
      </w:tr>
      <w:tr w:rsidR="00FF7E7E" w:rsidRPr="00187A83" w14:paraId="6241E77D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4BADA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4377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10593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Trpm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FC413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6.62 </w:t>
            </w:r>
          </w:p>
        </w:tc>
      </w:tr>
      <w:tr w:rsidR="00FF7E7E" w:rsidRPr="00187A83" w14:paraId="25008B82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A9768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8875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F20F6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4-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04F56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6.57 </w:t>
            </w:r>
          </w:p>
        </w:tc>
      </w:tr>
      <w:tr w:rsidR="00FF7E7E" w:rsidRPr="00187A83" w14:paraId="05287C1A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4B80B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2423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55237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Vsig8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FE81C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6.51 </w:t>
            </w:r>
          </w:p>
        </w:tc>
      </w:tr>
      <w:tr w:rsidR="00FF7E7E" w:rsidRPr="00187A83" w14:paraId="34103090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DA392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46807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905BC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Ggt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DD424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6.50 </w:t>
            </w:r>
          </w:p>
        </w:tc>
      </w:tr>
      <w:tr w:rsidR="00FF7E7E" w:rsidRPr="00187A83" w14:paraId="2F796027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3C2BA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9356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23F2D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Slc45a2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E6084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6.49 </w:t>
            </w:r>
          </w:p>
        </w:tc>
      </w:tr>
      <w:tr w:rsidR="00FF7E7E" w:rsidRPr="00187A83" w14:paraId="4C8635C0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A747C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8128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39B5B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Dlx4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BB185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6.38 </w:t>
            </w:r>
          </w:p>
        </w:tc>
      </w:tr>
      <w:tr w:rsidR="00FF7E7E" w:rsidRPr="00187A83" w14:paraId="489CA1DE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8D8F2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4562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79FB8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82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72D95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6.33 </w:t>
            </w:r>
          </w:p>
        </w:tc>
      </w:tr>
      <w:tr w:rsidR="00FF7E7E" w:rsidRPr="00187A83" w14:paraId="4F92ED0A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A9B7D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0631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BDC16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9-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6EB04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6.27 </w:t>
            </w:r>
          </w:p>
        </w:tc>
      </w:tr>
      <w:tr w:rsidR="00FF7E7E" w:rsidRPr="00187A83" w14:paraId="5EFA81A8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C8ABF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1117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3B3BA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Mecom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2C775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6.23 </w:t>
            </w:r>
          </w:p>
        </w:tc>
      </w:tr>
      <w:tr w:rsidR="00FF7E7E" w:rsidRPr="00187A83" w14:paraId="056FC36C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D060A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6515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D78B6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9-5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CB81C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6.20 </w:t>
            </w:r>
          </w:p>
        </w:tc>
      </w:tr>
      <w:tr w:rsidR="00FF7E7E" w:rsidRPr="00187A83" w14:paraId="1BFCB4A3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8B105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16214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BDBCC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Oca2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BBF74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6.16 </w:t>
            </w:r>
          </w:p>
        </w:tc>
      </w:tr>
      <w:tr w:rsidR="00FF7E7E" w:rsidRPr="00187A83" w14:paraId="76982747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A9AF2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2_P6385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70590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b/>
                <w:bCs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b/>
                <w:bCs/>
                <w:i/>
                <w:iCs/>
                <w:color w:val="000000"/>
                <w:kern w:val="0"/>
                <w:szCs w:val="22"/>
              </w:rPr>
              <w:t>S100a7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D4260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6.09 </w:t>
            </w:r>
          </w:p>
        </w:tc>
      </w:tr>
      <w:tr w:rsidR="00FF7E7E" w:rsidRPr="00187A83" w14:paraId="358F4D3D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7B6CB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20538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C6814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Uox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1BB68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5.93 </w:t>
            </w:r>
          </w:p>
        </w:tc>
      </w:tr>
      <w:tr w:rsidR="00FF7E7E" w:rsidRPr="00187A83" w14:paraId="130F59E7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2E970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1734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24416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ap11-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A9DAA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5.91 </w:t>
            </w:r>
          </w:p>
        </w:tc>
      </w:tr>
      <w:tr w:rsidR="00FF7E7E" w:rsidRPr="00187A83" w14:paraId="7F633239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8BD8C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2_P26593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C7A67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Tagln3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09364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5.89 </w:t>
            </w:r>
          </w:p>
        </w:tc>
      </w:tr>
      <w:tr w:rsidR="00FF7E7E" w:rsidRPr="00187A83" w14:paraId="091AB7EF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ABF2D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7376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4EE9A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Pkhd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247D5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5.76 </w:t>
            </w:r>
          </w:p>
        </w:tc>
      </w:tr>
      <w:tr w:rsidR="00FF7E7E" w:rsidRPr="00187A83" w14:paraId="5B0875FC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F0179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5214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85AE6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Ly6g6d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3D82A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5.70 </w:t>
            </w:r>
          </w:p>
        </w:tc>
      </w:tr>
      <w:tr w:rsidR="00FF7E7E" w:rsidRPr="00187A83" w14:paraId="6D3D585D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31D42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2_P53458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66F95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Ahsp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34B52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5.47 </w:t>
            </w:r>
          </w:p>
        </w:tc>
      </w:tr>
      <w:tr w:rsidR="00FF7E7E" w:rsidRPr="00187A83" w14:paraId="273187D7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3D4E1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38939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AA790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Gykl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B0166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5.45 </w:t>
            </w:r>
          </w:p>
        </w:tc>
      </w:tr>
      <w:tr w:rsidR="00FF7E7E" w:rsidRPr="00187A83" w14:paraId="2FEC08C5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4F828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lastRenderedPageBreak/>
              <w:t>A_55_P204182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0E116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Tubb3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7D891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5.45 </w:t>
            </w:r>
          </w:p>
        </w:tc>
      </w:tr>
      <w:tr w:rsidR="00FF7E7E" w:rsidRPr="00187A83" w14:paraId="20299204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93C18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45487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325FC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Npy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4F00B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5.40 </w:t>
            </w:r>
          </w:p>
        </w:tc>
      </w:tr>
      <w:tr w:rsidR="00FF7E7E" w:rsidRPr="00187A83" w14:paraId="4FD0016B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369E2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13526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1F96A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Corin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A2A27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5.37 </w:t>
            </w:r>
          </w:p>
        </w:tc>
      </w:tr>
      <w:tr w:rsidR="00FF7E7E" w:rsidRPr="00187A83" w14:paraId="47FDE961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34B3F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4348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AA6E0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Msx2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0A3EF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5.35 </w:t>
            </w:r>
          </w:p>
        </w:tc>
      </w:tr>
      <w:tr w:rsidR="00FF7E7E" w:rsidRPr="00187A83" w14:paraId="315B977F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F1B1B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2_P9080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FD816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Lrrc15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1B8CE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5.34 </w:t>
            </w:r>
          </w:p>
        </w:tc>
      </w:tr>
      <w:tr w:rsidR="00FF7E7E" w:rsidRPr="00187A83" w14:paraId="42979584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FA2C1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7869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381C2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Gprc5d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5B96E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5.34 </w:t>
            </w:r>
          </w:p>
        </w:tc>
      </w:tr>
      <w:tr w:rsidR="00FF7E7E" w:rsidRPr="00187A83" w14:paraId="22DD68D4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FB9A7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2_P38288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20733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Gjb2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AE699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5.21 </w:t>
            </w:r>
          </w:p>
        </w:tc>
      </w:tr>
      <w:tr w:rsidR="00FF7E7E" w:rsidRPr="00187A83" w14:paraId="5C9F6470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B606A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197394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E7C5B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rt75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56B3A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5.20 </w:t>
            </w:r>
          </w:p>
        </w:tc>
      </w:tr>
      <w:tr w:rsidR="00FF7E7E" w:rsidRPr="00187A83" w14:paraId="07D91AFD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D0AC1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28396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287CC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Adamts18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07659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5.12 </w:t>
            </w:r>
          </w:p>
        </w:tc>
      </w:tr>
      <w:tr w:rsidR="00FF7E7E" w:rsidRPr="00187A83" w14:paraId="4CC5111F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D09B1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2_P6902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9A477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Slc24a5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748EA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5.04 </w:t>
            </w:r>
          </w:p>
        </w:tc>
      </w:tr>
      <w:tr w:rsidR="00FF7E7E" w:rsidRPr="00187A83" w14:paraId="1EFAA760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EC37B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22233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E0AC6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Rspo2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FED2D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5.04 </w:t>
            </w:r>
          </w:p>
        </w:tc>
      </w:tr>
      <w:tr w:rsidR="00FF7E7E" w:rsidRPr="00187A83" w14:paraId="7A3C1686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3CEB1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2_P15139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D1458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Lrrc75b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26F13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5.01 </w:t>
            </w:r>
          </w:p>
        </w:tc>
      </w:tr>
      <w:tr w:rsidR="00FF7E7E" w:rsidRPr="00187A83" w14:paraId="21B09720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8FEB9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0633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0FCB7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Sstr3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BB58D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4.97 </w:t>
            </w:r>
          </w:p>
        </w:tc>
      </w:tr>
      <w:tr w:rsidR="00FF7E7E" w:rsidRPr="00187A83" w14:paraId="038986D9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2633F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2_P46483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61958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Dlx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6F3F2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4.92 </w:t>
            </w:r>
          </w:p>
        </w:tc>
      </w:tr>
      <w:tr w:rsidR="00FF7E7E" w:rsidRPr="00187A83" w14:paraId="2A20A0A4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6F717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20814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21966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Pmel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55B6A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4.92 </w:t>
            </w:r>
          </w:p>
        </w:tc>
      </w:tr>
      <w:tr w:rsidR="00FF7E7E" w:rsidRPr="00187A83" w14:paraId="646B9907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F70B8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8330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42514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Capn8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F28C3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4.92 </w:t>
            </w:r>
          </w:p>
        </w:tc>
      </w:tr>
      <w:tr w:rsidR="00FF7E7E" w:rsidRPr="00187A83" w14:paraId="525716C9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A99BB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2_P53649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85BE5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Mycn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A4C8A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4.84 </w:t>
            </w:r>
          </w:p>
        </w:tc>
      </w:tr>
      <w:tr w:rsidR="00FF7E7E" w:rsidRPr="00187A83" w14:paraId="2E00AAE9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1EFE3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1899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CD39F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Foxe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F53DB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4.83 </w:t>
            </w:r>
          </w:p>
        </w:tc>
      </w:tr>
      <w:tr w:rsidR="00FF7E7E" w:rsidRPr="00187A83" w14:paraId="6E4BC282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988E1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15854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51096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Ankk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9ECBC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4.78 </w:t>
            </w:r>
          </w:p>
        </w:tc>
      </w:tr>
      <w:tr w:rsidR="00FF7E7E" w:rsidRPr="00187A83" w14:paraId="549760E1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1E9BD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5426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0E2E3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C2cd4b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CCF3E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4.74 </w:t>
            </w:r>
          </w:p>
        </w:tc>
      </w:tr>
      <w:tr w:rsidR="00FF7E7E" w:rsidRPr="00187A83" w14:paraId="2FF3E47D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C6C08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2_P3138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95602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Slc26a3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5622B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4.70 </w:t>
            </w:r>
          </w:p>
        </w:tc>
      </w:tr>
      <w:tr w:rsidR="00FF7E7E" w:rsidRPr="00187A83" w14:paraId="0B5A2E51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15339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0421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273F1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Hoxc13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6D445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4.67 </w:t>
            </w:r>
          </w:p>
        </w:tc>
      </w:tr>
      <w:tr w:rsidR="00FF7E7E" w:rsidRPr="00187A83" w14:paraId="39F8CFA2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F8556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49137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AF8A6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Csn1s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1F249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4.63 </w:t>
            </w:r>
          </w:p>
        </w:tc>
      </w:tr>
      <w:tr w:rsidR="00FF7E7E" w:rsidRPr="00187A83" w14:paraId="4B22CC1F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25006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5402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4A550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Chst5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6AB34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4.61 </w:t>
            </w:r>
          </w:p>
        </w:tc>
      </w:tr>
      <w:tr w:rsidR="00FF7E7E" w:rsidRPr="00187A83" w14:paraId="3B00E0F9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DA033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17647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77D52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Kndc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FA6DA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4.53 </w:t>
            </w:r>
          </w:p>
        </w:tc>
      </w:tr>
      <w:tr w:rsidR="00FF7E7E" w:rsidRPr="00187A83" w14:paraId="32B202E2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379F7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1_P33104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AB37A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b/>
                <w:bCs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b/>
                <w:bCs/>
                <w:i/>
                <w:iCs/>
                <w:color w:val="000000"/>
                <w:kern w:val="0"/>
                <w:szCs w:val="22"/>
              </w:rPr>
              <w:t>Il20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41261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4.46 </w:t>
            </w:r>
          </w:p>
        </w:tc>
      </w:tr>
      <w:tr w:rsidR="00FF7E7E" w:rsidRPr="00187A83" w14:paraId="2F4EB868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5644D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195340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5D3C3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Mlan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9A7FE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4.44 </w:t>
            </w:r>
          </w:p>
        </w:tc>
      </w:tr>
      <w:tr w:rsidR="00FF7E7E" w:rsidRPr="00187A83" w14:paraId="00255552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52E71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0096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39BE3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Dnah7b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03099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4.40 </w:t>
            </w:r>
          </w:p>
        </w:tc>
      </w:tr>
      <w:tr w:rsidR="00FF7E7E" w:rsidRPr="00187A83" w14:paraId="525A9545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6E84E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13300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AD70C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Cntfr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8C000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4.38 </w:t>
            </w:r>
          </w:p>
        </w:tc>
      </w:tr>
      <w:tr w:rsidR="00FF7E7E" w:rsidRPr="00187A83" w14:paraId="0A3E16B8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D46AA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5_P207004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CD65B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Golga7b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8186E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4.38 </w:t>
            </w:r>
          </w:p>
        </w:tc>
      </w:tr>
      <w:tr w:rsidR="00FF7E7E" w:rsidRPr="00187A83" w14:paraId="616F2AF8" w14:textId="77777777" w:rsidTr="00333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A53C2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52_P26365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BF4D2" w14:textId="77777777" w:rsidR="00FF7E7E" w:rsidRPr="00187A83" w:rsidRDefault="00FF7E7E" w:rsidP="00FF7E7E">
            <w:pPr>
              <w:widowControl/>
              <w:jc w:val="left"/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Hes2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BF0BD" w14:textId="77777777" w:rsidR="00FF7E7E" w:rsidRPr="00187A83" w:rsidRDefault="00FF7E7E" w:rsidP="00FF7E7E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4.34 </w:t>
            </w:r>
          </w:p>
        </w:tc>
      </w:tr>
      <w:tr w:rsidR="00FF7E7E" w:rsidRPr="00187A83" w14:paraId="7AAD9386" w14:textId="77777777" w:rsidTr="00333891">
        <w:tc>
          <w:tcPr>
            <w:tcW w:w="2268" w:type="dxa"/>
            <w:tcBorders>
              <w:bottom w:val="single" w:sz="24" w:space="0" w:color="auto"/>
            </w:tcBorders>
          </w:tcPr>
          <w:p w14:paraId="27CDBE0D" w14:textId="6AC0F156" w:rsidR="00FF7E7E" w:rsidRPr="00187A83" w:rsidRDefault="00FF7E7E" w:rsidP="00FF7E7E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>A_66_P119810</w:t>
            </w:r>
          </w:p>
        </w:tc>
        <w:tc>
          <w:tcPr>
            <w:tcW w:w="4111" w:type="dxa"/>
            <w:tcBorders>
              <w:bottom w:val="single" w:sz="24" w:space="0" w:color="auto"/>
            </w:tcBorders>
          </w:tcPr>
          <w:p w14:paraId="1B00CAD9" w14:textId="586BD318" w:rsidR="00FF7E7E" w:rsidRPr="00187A83" w:rsidRDefault="00FF7E7E" w:rsidP="00FF7E7E">
            <w:pPr>
              <w:widowControl/>
              <w:rPr>
                <w:rFonts w:ascii="Arial" w:eastAsia="Arial Unicode MS" w:hAnsi="Arial" w:cs="Arial"/>
                <w:i/>
                <w:color w:val="000000" w:themeColor="text1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i/>
                <w:iCs/>
                <w:color w:val="000000"/>
                <w:kern w:val="0"/>
                <w:szCs w:val="22"/>
              </w:rPr>
              <w:t>H2afb1</w:t>
            </w:r>
          </w:p>
        </w:tc>
        <w:tc>
          <w:tcPr>
            <w:tcW w:w="2801" w:type="dxa"/>
            <w:tcBorders>
              <w:bottom w:val="single" w:sz="24" w:space="0" w:color="auto"/>
            </w:tcBorders>
          </w:tcPr>
          <w:p w14:paraId="08729D4F" w14:textId="54801FBE" w:rsidR="00FF7E7E" w:rsidRPr="00187A83" w:rsidRDefault="00FF7E7E" w:rsidP="00FF7E7E">
            <w:pPr>
              <w:widowControl/>
              <w:jc w:val="center"/>
              <w:rPr>
                <w:rFonts w:ascii="Arial" w:eastAsia="Arial Unicode MS" w:hAnsi="Arial" w:cs="Arial"/>
                <w:color w:val="000000" w:themeColor="text1"/>
                <w:kern w:val="0"/>
                <w:szCs w:val="22"/>
              </w:rPr>
            </w:pPr>
            <w:r w:rsidRPr="00187A83">
              <w:rPr>
                <w:rFonts w:ascii="Arial" w:eastAsia="MS PGothic" w:hAnsi="Arial" w:cs="Arial"/>
                <w:color w:val="000000"/>
                <w:kern w:val="0"/>
                <w:szCs w:val="22"/>
              </w:rPr>
              <w:t xml:space="preserve">4.22 </w:t>
            </w:r>
          </w:p>
        </w:tc>
      </w:tr>
    </w:tbl>
    <w:p w14:paraId="552CC39E" w14:textId="3D23BFF6" w:rsidR="00A57B46" w:rsidRPr="00187A83" w:rsidRDefault="00A57B46" w:rsidP="00530BD5">
      <w:pPr>
        <w:widowControl/>
        <w:jc w:val="left"/>
        <w:rPr>
          <w:b/>
          <w:sz w:val="24"/>
        </w:rPr>
      </w:pPr>
      <w:bookmarkStart w:id="0" w:name="_GoBack"/>
      <w:bookmarkEnd w:id="0"/>
    </w:p>
    <w:sectPr w:rsidR="00A57B46" w:rsidRPr="00187A83" w:rsidSect="0049721F">
      <w:headerReference w:type="default" r:id="rId8"/>
      <w:pgSz w:w="11906" w:h="16838"/>
      <w:pgMar w:top="1985" w:right="1416" w:bottom="1701" w:left="1418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767959" w14:textId="77777777" w:rsidR="002F7651" w:rsidRDefault="002F7651" w:rsidP="006D43C6">
      <w:r>
        <w:separator/>
      </w:r>
    </w:p>
  </w:endnote>
  <w:endnote w:type="continuationSeparator" w:id="0">
    <w:p w14:paraId="7C4135ED" w14:textId="77777777" w:rsidR="002F7651" w:rsidRDefault="002F7651" w:rsidP="006D43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6839A5" w14:textId="77777777" w:rsidR="002F7651" w:rsidRDefault="002F7651" w:rsidP="006D43C6">
      <w:r>
        <w:separator/>
      </w:r>
    </w:p>
  </w:footnote>
  <w:footnote w:type="continuationSeparator" w:id="0">
    <w:p w14:paraId="2989E6F3" w14:textId="77777777" w:rsidR="002F7651" w:rsidRDefault="002F7651" w:rsidP="006D43C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67642137"/>
      <w:docPartObj>
        <w:docPartGallery w:val="Page Numbers (Top of Page)"/>
        <w:docPartUnique/>
      </w:docPartObj>
    </w:sdtPr>
    <w:sdtEndPr/>
    <w:sdtContent>
      <w:p w14:paraId="5A7B173B" w14:textId="0F20B36B" w:rsidR="00752EF5" w:rsidRDefault="00752EF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0BD5" w:rsidRPr="00530BD5">
          <w:rPr>
            <w:noProof/>
            <w:lang w:val="ja-JP"/>
          </w:rPr>
          <w:t>4</w:t>
        </w:r>
        <w:r>
          <w:fldChar w:fldCharType="end"/>
        </w:r>
      </w:p>
    </w:sdtContent>
  </w:sdt>
  <w:p w14:paraId="5B5817AE" w14:textId="77777777" w:rsidR="00752EF5" w:rsidRDefault="00752EF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82C684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B1079C0"/>
    <w:multiLevelType w:val="hybridMultilevel"/>
    <w:tmpl w:val="8272C872"/>
    <w:lvl w:ilvl="0" w:tplc="93A24F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441B749F"/>
    <w:multiLevelType w:val="hybridMultilevel"/>
    <w:tmpl w:val="D1A2CD74"/>
    <w:lvl w:ilvl="0" w:tplc="A292622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4782073C"/>
    <w:multiLevelType w:val="hybridMultilevel"/>
    <w:tmpl w:val="55E81880"/>
    <w:lvl w:ilvl="0" w:tplc="39FE2E0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F3A"/>
    <w:rsid w:val="000002D7"/>
    <w:rsid w:val="00000560"/>
    <w:rsid w:val="000008FE"/>
    <w:rsid w:val="00000CB9"/>
    <w:rsid w:val="000024BD"/>
    <w:rsid w:val="00002D08"/>
    <w:rsid w:val="00004A07"/>
    <w:rsid w:val="00004A8D"/>
    <w:rsid w:val="00005FCD"/>
    <w:rsid w:val="00010DD0"/>
    <w:rsid w:val="000110CA"/>
    <w:rsid w:val="00011D6A"/>
    <w:rsid w:val="00012582"/>
    <w:rsid w:val="000132A0"/>
    <w:rsid w:val="000132C1"/>
    <w:rsid w:val="000139FE"/>
    <w:rsid w:val="00014E9B"/>
    <w:rsid w:val="000150C7"/>
    <w:rsid w:val="000151E4"/>
    <w:rsid w:val="000159A1"/>
    <w:rsid w:val="000200FC"/>
    <w:rsid w:val="00020B02"/>
    <w:rsid w:val="00021048"/>
    <w:rsid w:val="00021DEE"/>
    <w:rsid w:val="0002251A"/>
    <w:rsid w:val="00023EEF"/>
    <w:rsid w:val="00024A16"/>
    <w:rsid w:val="00025225"/>
    <w:rsid w:val="0002703D"/>
    <w:rsid w:val="00027FC1"/>
    <w:rsid w:val="00030521"/>
    <w:rsid w:val="00031230"/>
    <w:rsid w:val="00031AEA"/>
    <w:rsid w:val="00031EE2"/>
    <w:rsid w:val="000325A4"/>
    <w:rsid w:val="000326D0"/>
    <w:rsid w:val="00033E56"/>
    <w:rsid w:val="0003573E"/>
    <w:rsid w:val="00037636"/>
    <w:rsid w:val="00037D7B"/>
    <w:rsid w:val="000402BF"/>
    <w:rsid w:val="00040301"/>
    <w:rsid w:val="0004035A"/>
    <w:rsid w:val="000403DF"/>
    <w:rsid w:val="000412CF"/>
    <w:rsid w:val="00042726"/>
    <w:rsid w:val="00042ACD"/>
    <w:rsid w:val="00042FE3"/>
    <w:rsid w:val="000436FE"/>
    <w:rsid w:val="00044C6C"/>
    <w:rsid w:val="000450BE"/>
    <w:rsid w:val="00045255"/>
    <w:rsid w:val="00045621"/>
    <w:rsid w:val="00046BF8"/>
    <w:rsid w:val="00047048"/>
    <w:rsid w:val="00051457"/>
    <w:rsid w:val="000519BA"/>
    <w:rsid w:val="0005273E"/>
    <w:rsid w:val="00053A64"/>
    <w:rsid w:val="00053C10"/>
    <w:rsid w:val="000540D0"/>
    <w:rsid w:val="000542AC"/>
    <w:rsid w:val="00054682"/>
    <w:rsid w:val="000549FF"/>
    <w:rsid w:val="00055F86"/>
    <w:rsid w:val="000564C5"/>
    <w:rsid w:val="000565B3"/>
    <w:rsid w:val="00056B6B"/>
    <w:rsid w:val="00056E04"/>
    <w:rsid w:val="00056F79"/>
    <w:rsid w:val="00057732"/>
    <w:rsid w:val="00060827"/>
    <w:rsid w:val="00060F01"/>
    <w:rsid w:val="00061A00"/>
    <w:rsid w:val="00062371"/>
    <w:rsid w:val="00062AA1"/>
    <w:rsid w:val="00062FB7"/>
    <w:rsid w:val="00064371"/>
    <w:rsid w:val="00065A7D"/>
    <w:rsid w:val="00065DFA"/>
    <w:rsid w:val="00067EAC"/>
    <w:rsid w:val="00070E37"/>
    <w:rsid w:val="000711BC"/>
    <w:rsid w:val="0007137E"/>
    <w:rsid w:val="000719FC"/>
    <w:rsid w:val="00072867"/>
    <w:rsid w:val="0007386E"/>
    <w:rsid w:val="00075069"/>
    <w:rsid w:val="0007557E"/>
    <w:rsid w:val="0007611C"/>
    <w:rsid w:val="000764CD"/>
    <w:rsid w:val="00077152"/>
    <w:rsid w:val="00080B7F"/>
    <w:rsid w:val="000818A8"/>
    <w:rsid w:val="00082009"/>
    <w:rsid w:val="000823E9"/>
    <w:rsid w:val="00082C75"/>
    <w:rsid w:val="00082DAC"/>
    <w:rsid w:val="00082EAF"/>
    <w:rsid w:val="00082EB4"/>
    <w:rsid w:val="00084658"/>
    <w:rsid w:val="00084E18"/>
    <w:rsid w:val="00085DFC"/>
    <w:rsid w:val="00086B09"/>
    <w:rsid w:val="00086BC6"/>
    <w:rsid w:val="000876BA"/>
    <w:rsid w:val="00087ABB"/>
    <w:rsid w:val="00087BF6"/>
    <w:rsid w:val="00092527"/>
    <w:rsid w:val="00092B57"/>
    <w:rsid w:val="000933F0"/>
    <w:rsid w:val="0009380C"/>
    <w:rsid w:val="00094FB0"/>
    <w:rsid w:val="000957B7"/>
    <w:rsid w:val="00096C63"/>
    <w:rsid w:val="000978FE"/>
    <w:rsid w:val="00097A69"/>
    <w:rsid w:val="000A003D"/>
    <w:rsid w:val="000A0262"/>
    <w:rsid w:val="000A02D6"/>
    <w:rsid w:val="000A0F07"/>
    <w:rsid w:val="000A28E7"/>
    <w:rsid w:val="000A296B"/>
    <w:rsid w:val="000A34C8"/>
    <w:rsid w:val="000A3C07"/>
    <w:rsid w:val="000A403E"/>
    <w:rsid w:val="000A4412"/>
    <w:rsid w:val="000A5710"/>
    <w:rsid w:val="000A5B23"/>
    <w:rsid w:val="000A5C0F"/>
    <w:rsid w:val="000A61CC"/>
    <w:rsid w:val="000A64C3"/>
    <w:rsid w:val="000A7860"/>
    <w:rsid w:val="000B00DC"/>
    <w:rsid w:val="000B0323"/>
    <w:rsid w:val="000B1364"/>
    <w:rsid w:val="000B2B13"/>
    <w:rsid w:val="000B31F7"/>
    <w:rsid w:val="000B3223"/>
    <w:rsid w:val="000B564A"/>
    <w:rsid w:val="000B6208"/>
    <w:rsid w:val="000B70D7"/>
    <w:rsid w:val="000B7204"/>
    <w:rsid w:val="000C2BC4"/>
    <w:rsid w:val="000C4535"/>
    <w:rsid w:val="000C5899"/>
    <w:rsid w:val="000C5B5A"/>
    <w:rsid w:val="000C7280"/>
    <w:rsid w:val="000C72A6"/>
    <w:rsid w:val="000C72F0"/>
    <w:rsid w:val="000C75D7"/>
    <w:rsid w:val="000C7634"/>
    <w:rsid w:val="000D0B6E"/>
    <w:rsid w:val="000D174B"/>
    <w:rsid w:val="000D22E2"/>
    <w:rsid w:val="000D3AC9"/>
    <w:rsid w:val="000D4C54"/>
    <w:rsid w:val="000D4F36"/>
    <w:rsid w:val="000D4FAD"/>
    <w:rsid w:val="000D5019"/>
    <w:rsid w:val="000D5C36"/>
    <w:rsid w:val="000D6272"/>
    <w:rsid w:val="000D6799"/>
    <w:rsid w:val="000E00BE"/>
    <w:rsid w:val="000E184E"/>
    <w:rsid w:val="000E222D"/>
    <w:rsid w:val="000E25C9"/>
    <w:rsid w:val="000E3042"/>
    <w:rsid w:val="000E5A36"/>
    <w:rsid w:val="000E60C0"/>
    <w:rsid w:val="000E6CA5"/>
    <w:rsid w:val="000E6E92"/>
    <w:rsid w:val="000E7247"/>
    <w:rsid w:val="000E7C5F"/>
    <w:rsid w:val="000F10FB"/>
    <w:rsid w:val="000F1200"/>
    <w:rsid w:val="000F1F75"/>
    <w:rsid w:val="000F422B"/>
    <w:rsid w:val="000F5101"/>
    <w:rsid w:val="000F59AF"/>
    <w:rsid w:val="000F5AC7"/>
    <w:rsid w:val="000F63D3"/>
    <w:rsid w:val="000F68B3"/>
    <w:rsid w:val="000F6AAE"/>
    <w:rsid w:val="000F6B69"/>
    <w:rsid w:val="000F7995"/>
    <w:rsid w:val="00100EBB"/>
    <w:rsid w:val="00101109"/>
    <w:rsid w:val="001012DC"/>
    <w:rsid w:val="00101C24"/>
    <w:rsid w:val="00102241"/>
    <w:rsid w:val="00102469"/>
    <w:rsid w:val="0010304A"/>
    <w:rsid w:val="00104137"/>
    <w:rsid w:val="001046F8"/>
    <w:rsid w:val="00104E1F"/>
    <w:rsid w:val="00105DE7"/>
    <w:rsid w:val="00106DA7"/>
    <w:rsid w:val="00107324"/>
    <w:rsid w:val="001074F0"/>
    <w:rsid w:val="001105F5"/>
    <w:rsid w:val="00110756"/>
    <w:rsid w:val="0011118B"/>
    <w:rsid w:val="001128CC"/>
    <w:rsid w:val="00112BB7"/>
    <w:rsid w:val="00112BF7"/>
    <w:rsid w:val="00114E84"/>
    <w:rsid w:val="00115964"/>
    <w:rsid w:val="001202B1"/>
    <w:rsid w:val="00120449"/>
    <w:rsid w:val="00120539"/>
    <w:rsid w:val="00121970"/>
    <w:rsid w:val="00123A0D"/>
    <w:rsid w:val="0012482C"/>
    <w:rsid w:val="00124BEF"/>
    <w:rsid w:val="00125BA6"/>
    <w:rsid w:val="00127696"/>
    <w:rsid w:val="001303A8"/>
    <w:rsid w:val="0013100E"/>
    <w:rsid w:val="00131447"/>
    <w:rsid w:val="00131D67"/>
    <w:rsid w:val="00132178"/>
    <w:rsid w:val="001326A1"/>
    <w:rsid w:val="001337C4"/>
    <w:rsid w:val="00133FDA"/>
    <w:rsid w:val="0013476C"/>
    <w:rsid w:val="001355BE"/>
    <w:rsid w:val="0013641B"/>
    <w:rsid w:val="001365B4"/>
    <w:rsid w:val="00136AA3"/>
    <w:rsid w:val="00140199"/>
    <w:rsid w:val="0014040D"/>
    <w:rsid w:val="00141D13"/>
    <w:rsid w:val="0014304A"/>
    <w:rsid w:val="001433F4"/>
    <w:rsid w:val="00143D9F"/>
    <w:rsid w:val="001440F3"/>
    <w:rsid w:val="001441F7"/>
    <w:rsid w:val="0014631D"/>
    <w:rsid w:val="001465D0"/>
    <w:rsid w:val="00147534"/>
    <w:rsid w:val="0015262E"/>
    <w:rsid w:val="0015277D"/>
    <w:rsid w:val="00162082"/>
    <w:rsid w:val="001626AD"/>
    <w:rsid w:val="00162A13"/>
    <w:rsid w:val="00165863"/>
    <w:rsid w:val="00166ACB"/>
    <w:rsid w:val="00167436"/>
    <w:rsid w:val="00167EF8"/>
    <w:rsid w:val="0017049D"/>
    <w:rsid w:val="001721A5"/>
    <w:rsid w:val="0017293C"/>
    <w:rsid w:val="0017302D"/>
    <w:rsid w:val="001745A3"/>
    <w:rsid w:val="00174665"/>
    <w:rsid w:val="0017467B"/>
    <w:rsid w:val="0017631C"/>
    <w:rsid w:val="00177C55"/>
    <w:rsid w:val="0018050C"/>
    <w:rsid w:val="0018137A"/>
    <w:rsid w:val="00181970"/>
    <w:rsid w:val="00185674"/>
    <w:rsid w:val="00186DB1"/>
    <w:rsid w:val="0018710E"/>
    <w:rsid w:val="00187578"/>
    <w:rsid w:val="00187A83"/>
    <w:rsid w:val="00187E72"/>
    <w:rsid w:val="0019241D"/>
    <w:rsid w:val="0019280D"/>
    <w:rsid w:val="00192920"/>
    <w:rsid w:val="00195BF6"/>
    <w:rsid w:val="001967BC"/>
    <w:rsid w:val="00196BBF"/>
    <w:rsid w:val="0019774E"/>
    <w:rsid w:val="001A0707"/>
    <w:rsid w:val="001A2868"/>
    <w:rsid w:val="001A2BE2"/>
    <w:rsid w:val="001A382E"/>
    <w:rsid w:val="001A3EB6"/>
    <w:rsid w:val="001A3FD3"/>
    <w:rsid w:val="001A667F"/>
    <w:rsid w:val="001A6958"/>
    <w:rsid w:val="001B00CE"/>
    <w:rsid w:val="001B0320"/>
    <w:rsid w:val="001B0BD0"/>
    <w:rsid w:val="001B0D39"/>
    <w:rsid w:val="001B103F"/>
    <w:rsid w:val="001B108D"/>
    <w:rsid w:val="001B2178"/>
    <w:rsid w:val="001B226B"/>
    <w:rsid w:val="001B2AA2"/>
    <w:rsid w:val="001B3096"/>
    <w:rsid w:val="001B5009"/>
    <w:rsid w:val="001B5A6C"/>
    <w:rsid w:val="001B5C62"/>
    <w:rsid w:val="001B6C9D"/>
    <w:rsid w:val="001B70A4"/>
    <w:rsid w:val="001B7C53"/>
    <w:rsid w:val="001C058A"/>
    <w:rsid w:val="001C060A"/>
    <w:rsid w:val="001C06C9"/>
    <w:rsid w:val="001C2970"/>
    <w:rsid w:val="001C29D0"/>
    <w:rsid w:val="001C3888"/>
    <w:rsid w:val="001C49CB"/>
    <w:rsid w:val="001C4FE5"/>
    <w:rsid w:val="001C6999"/>
    <w:rsid w:val="001C6DFE"/>
    <w:rsid w:val="001C6FE7"/>
    <w:rsid w:val="001C704D"/>
    <w:rsid w:val="001C727B"/>
    <w:rsid w:val="001D0FFE"/>
    <w:rsid w:val="001D341C"/>
    <w:rsid w:val="001D3B35"/>
    <w:rsid w:val="001D449F"/>
    <w:rsid w:val="001D570E"/>
    <w:rsid w:val="001D64B6"/>
    <w:rsid w:val="001D7C6B"/>
    <w:rsid w:val="001D7E30"/>
    <w:rsid w:val="001E0363"/>
    <w:rsid w:val="001E0473"/>
    <w:rsid w:val="001E04D2"/>
    <w:rsid w:val="001E08BD"/>
    <w:rsid w:val="001E0E84"/>
    <w:rsid w:val="001E20A7"/>
    <w:rsid w:val="001E3197"/>
    <w:rsid w:val="001E3280"/>
    <w:rsid w:val="001E44D3"/>
    <w:rsid w:val="001E5C29"/>
    <w:rsid w:val="001E6264"/>
    <w:rsid w:val="001E6542"/>
    <w:rsid w:val="001F1A98"/>
    <w:rsid w:val="001F2B82"/>
    <w:rsid w:val="001F32CD"/>
    <w:rsid w:val="001F37D0"/>
    <w:rsid w:val="001F3B2B"/>
    <w:rsid w:val="001F563E"/>
    <w:rsid w:val="001F5BB7"/>
    <w:rsid w:val="001F6935"/>
    <w:rsid w:val="00200A9A"/>
    <w:rsid w:val="00201A86"/>
    <w:rsid w:val="00201D7C"/>
    <w:rsid w:val="00201E8C"/>
    <w:rsid w:val="002038D6"/>
    <w:rsid w:val="00203CD1"/>
    <w:rsid w:val="002042D3"/>
    <w:rsid w:val="00204D43"/>
    <w:rsid w:val="00205ED2"/>
    <w:rsid w:val="00206CEA"/>
    <w:rsid w:val="00207198"/>
    <w:rsid w:val="00207F23"/>
    <w:rsid w:val="00211D29"/>
    <w:rsid w:val="00213DDE"/>
    <w:rsid w:val="00213E9C"/>
    <w:rsid w:val="00214314"/>
    <w:rsid w:val="00214A22"/>
    <w:rsid w:val="0021570C"/>
    <w:rsid w:val="00217001"/>
    <w:rsid w:val="0022076B"/>
    <w:rsid w:val="00221A79"/>
    <w:rsid w:val="00222C14"/>
    <w:rsid w:val="0022365C"/>
    <w:rsid w:val="00224953"/>
    <w:rsid w:val="00224BD1"/>
    <w:rsid w:val="00225370"/>
    <w:rsid w:val="002269BB"/>
    <w:rsid w:val="00226BFF"/>
    <w:rsid w:val="00226D88"/>
    <w:rsid w:val="00226F9A"/>
    <w:rsid w:val="00230232"/>
    <w:rsid w:val="00230CCF"/>
    <w:rsid w:val="00231382"/>
    <w:rsid w:val="0023173C"/>
    <w:rsid w:val="002318A5"/>
    <w:rsid w:val="00231ED7"/>
    <w:rsid w:val="00231F70"/>
    <w:rsid w:val="00232EDC"/>
    <w:rsid w:val="00234E34"/>
    <w:rsid w:val="00236008"/>
    <w:rsid w:val="00236BB6"/>
    <w:rsid w:val="0023708B"/>
    <w:rsid w:val="0023724E"/>
    <w:rsid w:val="002377AA"/>
    <w:rsid w:val="00237A4A"/>
    <w:rsid w:val="00237D16"/>
    <w:rsid w:val="0024041A"/>
    <w:rsid w:val="00240703"/>
    <w:rsid w:val="00240B8E"/>
    <w:rsid w:val="00240BDA"/>
    <w:rsid w:val="002411E7"/>
    <w:rsid w:val="00241DA9"/>
    <w:rsid w:val="00242EAB"/>
    <w:rsid w:val="00243319"/>
    <w:rsid w:val="00243EC9"/>
    <w:rsid w:val="00243F7A"/>
    <w:rsid w:val="00244F0B"/>
    <w:rsid w:val="002450B2"/>
    <w:rsid w:val="0024544E"/>
    <w:rsid w:val="00245896"/>
    <w:rsid w:val="00245E20"/>
    <w:rsid w:val="002506F6"/>
    <w:rsid w:val="0025147A"/>
    <w:rsid w:val="00251DF6"/>
    <w:rsid w:val="00252AF9"/>
    <w:rsid w:val="00252BE4"/>
    <w:rsid w:val="002544D8"/>
    <w:rsid w:val="00254F1C"/>
    <w:rsid w:val="002558C9"/>
    <w:rsid w:val="002564A2"/>
    <w:rsid w:val="0025664C"/>
    <w:rsid w:val="00257435"/>
    <w:rsid w:val="002613B6"/>
    <w:rsid w:val="00261DBC"/>
    <w:rsid w:val="00262E2F"/>
    <w:rsid w:val="00262E75"/>
    <w:rsid w:val="00263F10"/>
    <w:rsid w:val="002643C8"/>
    <w:rsid w:val="00264ADE"/>
    <w:rsid w:val="00265BAB"/>
    <w:rsid w:val="00267850"/>
    <w:rsid w:val="00270178"/>
    <w:rsid w:val="0027053E"/>
    <w:rsid w:val="00271007"/>
    <w:rsid w:val="002720CE"/>
    <w:rsid w:val="002726E0"/>
    <w:rsid w:val="002726E1"/>
    <w:rsid w:val="00272799"/>
    <w:rsid w:val="00272BC5"/>
    <w:rsid w:val="0027308C"/>
    <w:rsid w:val="00274832"/>
    <w:rsid w:val="0027563A"/>
    <w:rsid w:val="00275DFD"/>
    <w:rsid w:val="00276A1A"/>
    <w:rsid w:val="00277844"/>
    <w:rsid w:val="00280725"/>
    <w:rsid w:val="0028211A"/>
    <w:rsid w:val="00282B8A"/>
    <w:rsid w:val="0028351A"/>
    <w:rsid w:val="00287472"/>
    <w:rsid w:val="002879CC"/>
    <w:rsid w:val="00290D23"/>
    <w:rsid w:val="002911D5"/>
    <w:rsid w:val="002922F2"/>
    <w:rsid w:val="00292DE8"/>
    <w:rsid w:val="00292E60"/>
    <w:rsid w:val="002933E8"/>
    <w:rsid w:val="00293991"/>
    <w:rsid w:val="00293FE3"/>
    <w:rsid w:val="002947BD"/>
    <w:rsid w:val="00294C33"/>
    <w:rsid w:val="0029580B"/>
    <w:rsid w:val="002958EA"/>
    <w:rsid w:val="00295F29"/>
    <w:rsid w:val="002A0680"/>
    <w:rsid w:val="002A0703"/>
    <w:rsid w:val="002A0C95"/>
    <w:rsid w:val="002A153B"/>
    <w:rsid w:val="002A230A"/>
    <w:rsid w:val="002A2FB3"/>
    <w:rsid w:val="002A368C"/>
    <w:rsid w:val="002A44B3"/>
    <w:rsid w:val="002A559F"/>
    <w:rsid w:val="002A56B3"/>
    <w:rsid w:val="002A5C00"/>
    <w:rsid w:val="002B2898"/>
    <w:rsid w:val="002B37F1"/>
    <w:rsid w:val="002B3F52"/>
    <w:rsid w:val="002B48C0"/>
    <w:rsid w:val="002B5197"/>
    <w:rsid w:val="002B53DB"/>
    <w:rsid w:val="002B75EE"/>
    <w:rsid w:val="002C0CB1"/>
    <w:rsid w:val="002C19AC"/>
    <w:rsid w:val="002C1E71"/>
    <w:rsid w:val="002C3362"/>
    <w:rsid w:val="002C3E46"/>
    <w:rsid w:val="002C464F"/>
    <w:rsid w:val="002C4B07"/>
    <w:rsid w:val="002C69B9"/>
    <w:rsid w:val="002C797F"/>
    <w:rsid w:val="002D1F35"/>
    <w:rsid w:val="002D2895"/>
    <w:rsid w:val="002D4A99"/>
    <w:rsid w:val="002D4F78"/>
    <w:rsid w:val="002D5005"/>
    <w:rsid w:val="002D572B"/>
    <w:rsid w:val="002D60F5"/>
    <w:rsid w:val="002D6B0C"/>
    <w:rsid w:val="002D6F56"/>
    <w:rsid w:val="002D7F69"/>
    <w:rsid w:val="002E040A"/>
    <w:rsid w:val="002E0D01"/>
    <w:rsid w:val="002E0F15"/>
    <w:rsid w:val="002E0F5A"/>
    <w:rsid w:val="002E15D4"/>
    <w:rsid w:val="002E18C7"/>
    <w:rsid w:val="002E1B0A"/>
    <w:rsid w:val="002E23A1"/>
    <w:rsid w:val="002E2786"/>
    <w:rsid w:val="002E3ACE"/>
    <w:rsid w:val="002E3B80"/>
    <w:rsid w:val="002E3C1D"/>
    <w:rsid w:val="002E49A2"/>
    <w:rsid w:val="002E5204"/>
    <w:rsid w:val="002E5250"/>
    <w:rsid w:val="002E5B44"/>
    <w:rsid w:val="002E6079"/>
    <w:rsid w:val="002E60AB"/>
    <w:rsid w:val="002F0539"/>
    <w:rsid w:val="002F0DCE"/>
    <w:rsid w:val="002F13A8"/>
    <w:rsid w:val="002F1438"/>
    <w:rsid w:val="002F16FD"/>
    <w:rsid w:val="002F19BB"/>
    <w:rsid w:val="002F20B0"/>
    <w:rsid w:val="002F29EA"/>
    <w:rsid w:val="002F31E2"/>
    <w:rsid w:val="002F5E68"/>
    <w:rsid w:val="002F7651"/>
    <w:rsid w:val="002F798E"/>
    <w:rsid w:val="002F7FBC"/>
    <w:rsid w:val="003011D2"/>
    <w:rsid w:val="00301D48"/>
    <w:rsid w:val="00301D9D"/>
    <w:rsid w:val="00302C5E"/>
    <w:rsid w:val="003040FD"/>
    <w:rsid w:val="00304279"/>
    <w:rsid w:val="0030445D"/>
    <w:rsid w:val="00306A6C"/>
    <w:rsid w:val="00307BAD"/>
    <w:rsid w:val="00310584"/>
    <w:rsid w:val="00310BD6"/>
    <w:rsid w:val="00310C52"/>
    <w:rsid w:val="003118A6"/>
    <w:rsid w:val="00311ADD"/>
    <w:rsid w:val="003120B6"/>
    <w:rsid w:val="00312480"/>
    <w:rsid w:val="00313A5E"/>
    <w:rsid w:val="003145F0"/>
    <w:rsid w:val="0031468E"/>
    <w:rsid w:val="0031570A"/>
    <w:rsid w:val="003165D4"/>
    <w:rsid w:val="0031722E"/>
    <w:rsid w:val="003176C9"/>
    <w:rsid w:val="00317B0A"/>
    <w:rsid w:val="003209F4"/>
    <w:rsid w:val="00321260"/>
    <w:rsid w:val="003216DE"/>
    <w:rsid w:val="00322C7F"/>
    <w:rsid w:val="00323312"/>
    <w:rsid w:val="0032348F"/>
    <w:rsid w:val="003236A4"/>
    <w:rsid w:val="00324BB0"/>
    <w:rsid w:val="0032565A"/>
    <w:rsid w:val="0032618C"/>
    <w:rsid w:val="003269ED"/>
    <w:rsid w:val="003270E1"/>
    <w:rsid w:val="00327888"/>
    <w:rsid w:val="00330050"/>
    <w:rsid w:val="003305C7"/>
    <w:rsid w:val="0033112E"/>
    <w:rsid w:val="003312E2"/>
    <w:rsid w:val="0033209B"/>
    <w:rsid w:val="00333537"/>
    <w:rsid w:val="00333891"/>
    <w:rsid w:val="00334CD9"/>
    <w:rsid w:val="003352EC"/>
    <w:rsid w:val="00335AD2"/>
    <w:rsid w:val="003360A6"/>
    <w:rsid w:val="003368D7"/>
    <w:rsid w:val="003378B3"/>
    <w:rsid w:val="00337E73"/>
    <w:rsid w:val="0034006F"/>
    <w:rsid w:val="003429C9"/>
    <w:rsid w:val="00342DC7"/>
    <w:rsid w:val="0034344B"/>
    <w:rsid w:val="003436CF"/>
    <w:rsid w:val="00343B84"/>
    <w:rsid w:val="0034436F"/>
    <w:rsid w:val="00344D3C"/>
    <w:rsid w:val="003453E9"/>
    <w:rsid w:val="00345B8C"/>
    <w:rsid w:val="00346B2A"/>
    <w:rsid w:val="003470A6"/>
    <w:rsid w:val="00347E6B"/>
    <w:rsid w:val="00350F6B"/>
    <w:rsid w:val="00352BCF"/>
    <w:rsid w:val="003537F4"/>
    <w:rsid w:val="00354902"/>
    <w:rsid w:val="003557C6"/>
    <w:rsid w:val="00355BAA"/>
    <w:rsid w:val="00356759"/>
    <w:rsid w:val="00356B3A"/>
    <w:rsid w:val="0035783E"/>
    <w:rsid w:val="00361294"/>
    <w:rsid w:val="00361AB0"/>
    <w:rsid w:val="00361B33"/>
    <w:rsid w:val="00362769"/>
    <w:rsid w:val="003629F8"/>
    <w:rsid w:val="00365180"/>
    <w:rsid w:val="00365459"/>
    <w:rsid w:val="00365A9D"/>
    <w:rsid w:val="00365B9E"/>
    <w:rsid w:val="00366D89"/>
    <w:rsid w:val="0036708F"/>
    <w:rsid w:val="003675C5"/>
    <w:rsid w:val="00367DBC"/>
    <w:rsid w:val="003717A5"/>
    <w:rsid w:val="00371CE3"/>
    <w:rsid w:val="00371CEB"/>
    <w:rsid w:val="003723B5"/>
    <w:rsid w:val="00372E58"/>
    <w:rsid w:val="00372E6A"/>
    <w:rsid w:val="0037369F"/>
    <w:rsid w:val="00374182"/>
    <w:rsid w:val="003769BE"/>
    <w:rsid w:val="003861DC"/>
    <w:rsid w:val="00386937"/>
    <w:rsid w:val="00387CDB"/>
    <w:rsid w:val="00390631"/>
    <w:rsid w:val="00392B9D"/>
    <w:rsid w:val="00393F41"/>
    <w:rsid w:val="003945FC"/>
    <w:rsid w:val="00395D39"/>
    <w:rsid w:val="00395DD2"/>
    <w:rsid w:val="00396736"/>
    <w:rsid w:val="00396852"/>
    <w:rsid w:val="00396ACF"/>
    <w:rsid w:val="0039719E"/>
    <w:rsid w:val="003973C8"/>
    <w:rsid w:val="0039744C"/>
    <w:rsid w:val="00397F8B"/>
    <w:rsid w:val="003A03BF"/>
    <w:rsid w:val="003A0AF4"/>
    <w:rsid w:val="003A145B"/>
    <w:rsid w:val="003A236B"/>
    <w:rsid w:val="003A2652"/>
    <w:rsid w:val="003A39FA"/>
    <w:rsid w:val="003A3E92"/>
    <w:rsid w:val="003A46A4"/>
    <w:rsid w:val="003A5D02"/>
    <w:rsid w:val="003B0142"/>
    <w:rsid w:val="003B0722"/>
    <w:rsid w:val="003B1C22"/>
    <w:rsid w:val="003B1F86"/>
    <w:rsid w:val="003B2F54"/>
    <w:rsid w:val="003B3A1D"/>
    <w:rsid w:val="003B47A7"/>
    <w:rsid w:val="003B4895"/>
    <w:rsid w:val="003B55EA"/>
    <w:rsid w:val="003B74C2"/>
    <w:rsid w:val="003B7D62"/>
    <w:rsid w:val="003C1A56"/>
    <w:rsid w:val="003C3F97"/>
    <w:rsid w:val="003C599F"/>
    <w:rsid w:val="003C5A54"/>
    <w:rsid w:val="003C6319"/>
    <w:rsid w:val="003C689E"/>
    <w:rsid w:val="003D01C6"/>
    <w:rsid w:val="003D0E17"/>
    <w:rsid w:val="003D17A7"/>
    <w:rsid w:val="003D48D3"/>
    <w:rsid w:val="003D5DB3"/>
    <w:rsid w:val="003D630B"/>
    <w:rsid w:val="003D65D1"/>
    <w:rsid w:val="003D6642"/>
    <w:rsid w:val="003D678E"/>
    <w:rsid w:val="003D6C66"/>
    <w:rsid w:val="003D7B31"/>
    <w:rsid w:val="003E199F"/>
    <w:rsid w:val="003E3515"/>
    <w:rsid w:val="003E3DCE"/>
    <w:rsid w:val="003E5009"/>
    <w:rsid w:val="003E68B6"/>
    <w:rsid w:val="003E79E2"/>
    <w:rsid w:val="003E7AFB"/>
    <w:rsid w:val="003F0974"/>
    <w:rsid w:val="003F0A9C"/>
    <w:rsid w:val="003F2B1B"/>
    <w:rsid w:val="003F3492"/>
    <w:rsid w:val="003F461A"/>
    <w:rsid w:val="003F6A83"/>
    <w:rsid w:val="003F6F1F"/>
    <w:rsid w:val="003F72A8"/>
    <w:rsid w:val="00401DE7"/>
    <w:rsid w:val="00401E30"/>
    <w:rsid w:val="0040239E"/>
    <w:rsid w:val="004043A6"/>
    <w:rsid w:val="00404D5F"/>
    <w:rsid w:val="00405D83"/>
    <w:rsid w:val="0040678E"/>
    <w:rsid w:val="00406DD4"/>
    <w:rsid w:val="00407367"/>
    <w:rsid w:val="00407F87"/>
    <w:rsid w:val="00411757"/>
    <w:rsid w:val="004117CD"/>
    <w:rsid w:val="004118B9"/>
    <w:rsid w:val="00411C93"/>
    <w:rsid w:val="00411CBB"/>
    <w:rsid w:val="004135B0"/>
    <w:rsid w:val="004136FA"/>
    <w:rsid w:val="004137F1"/>
    <w:rsid w:val="00413CF5"/>
    <w:rsid w:val="00413E22"/>
    <w:rsid w:val="00415550"/>
    <w:rsid w:val="00416E31"/>
    <w:rsid w:val="0041740E"/>
    <w:rsid w:val="0041755A"/>
    <w:rsid w:val="00420EFC"/>
    <w:rsid w:val="00422FB8"/>
    <w:rsid w:val="004235D7"/>
    <w:rsid w:val="00423ED8"/>
    <w:rsid w:val="00424B58"/>
    <w:rsid w:val="00424CFC"/>
    <w:rsid w:val="0042564B"/>
    <w:rsid w:val="00426351"/>
    <w:rsid w:val="00430AA3"/>
    <w:rsid w:val="00431254"/>
    <w:rsid w:val="004313FE"/>
    <w:rsid w:val="00435354"/>
    <w:rsid w:val="004363BA"/>
    <w:rsid w:val="004373E2"/>
    <w:rsid w:val="0044018A"/>
    <w:rsid w:val="00440A7C"/>
    <w:rsid w:val="00440E0E"/>
    <w:rsid w:val="004412B8"/>
    <w:rsid w:val="00442A7F"/>
    <w:rsid w:val="004460DB"/>
    <w:rsid w:val="00446C2D"/>
    <w:rsid w:val="00446D29"/>
    <w:rsid w:val="004473B5"/>
    <w:rsid w:val="0045044E"/>
    <w:rsid w:val="00450C82"/>
    <w:rsid w:val="00450C8A"/>
    <w:rsid w:val="004510A3"/>
    <w:rsid w:val="0045350D"/>
    <w:rsid w:val="004555E9"/>
    <w:rsid w:val="0045618D"/>
    <w:rsid w:val="00456A28"/>
    <w:rsid w:val="00456EEF"/>
    <w:rsid w:val="00462359"/>
    <w:rsid w:val="00463850"/>
    <w:rsid w:val="00464727"/>
    <w:rsid w:val="0046507D"/>
    <w:rsid w:val="00465FE3"/>
    <w:rsid w:val="00467F4F"/>
    <w:rsid w:val="00470596"/>
    <w:rsid w:val="00471A49"/>
    <w:rsid w:val="0047210B"/>
    <w:rsid w:val="004721C9"/>
    <w:rsid w:val="0047245E"/>
    <w:rsid w:val="00473AFC"/>
    <w:rsid w:val="00474EC6"/>
    <w:rsid w:val="00475432"/>
    <w:rsid w:val="00475872"/>
    <w:rsid w:val="00477A51"/>
    <w:rsid w:val="00477AC8"/>
    <w:rsid w:val="00480D5A"/>
    <w:rsid w:val="00480ECF"/>
    <w:rsid w:val="004812B1"/>
    <w:rsid w:val="00481770"/>
    <w:rsid w:val="0048248A"/>
    <w:rsid w:val="0048353E"/>
    <w:rsid w:val="00485109"/>
    <w:rsid w:val="00485B6E"/>
    <w:rsid w:val="004860C9"/>
    <w:rsid w:val="004860F7"/>
    <w:rsid w:val="00487616"/>
    <w:rsid w:val="00487A83"/>
    <w:rsid w:val="00487DFB"/>
    <w:rsid w:val="0049148B"/>
    <w:rsid w:val="00491696"/>
    <w:rsid w:val="00491C42"/>
    <w:rsid w:val="00492568"/>
    <w:rsid w:val="00492CE3"/>
    <w:rsid w:val="00492EF8"/>
    <w:rsid w:val="004940E7"/>
    <w:rsid w:val="004941AA"/>
    <w:rsid w:val="00494291"/>
    <w:rsid w:val="00494662"/>
    <w:rsid w:val="00494AF7"/>
    <w:rsid w:val="00494BB6"/>
    <w:rsid w:val="0049544E"/>
    <w:rsid w:val="0049721F"/>
    <w:rsid w:val="00497502"/>
    <w:rsid w:val="004A04CC"/>
    <w:rsid w:val="004A19DD"/>
    <w:rsid w:val="004A265B"/>
    <w:rsid w:val="004A2F4E"/>
    <w:rsid w:val="004A389E"/>
    <w:rsid w:val="004A4D44"/>
    <w:rsid w:val="004A5FA3"/>
    <w:rsid w:val="004A6411"/>
    <w:rsid w:val="004B0F73"/>
    <w:rsid w:val="004B2B2A"/>
    <w:rsid w:val="004B2D64"/>
    <w:rsid w:val="004B4956"/>
    <w:rsid w:val="004B57B1"/>
    <w:rsid w:val="004B5CE1"/>
    <w:rsid w:val="004B5DF8"/>
    <w:rsid w:val="004B7D4C"/>
    <w:rsid w:val="004C07F8"/>
    <w:rsid w:val="004C48B3"/>
    <w:rsid w:val="004C7AB0"/>
    <w:rsid w:val="004D0A73"/>
    <w:rsid w:val="004D24E5"/>
    <w:rsid w:val="004D2F57"/>
    <w:rsid w:val="004D3690"/>
    <w:rsid w:val="004D495B"/>
    <w:rsid w:val="004D4AD6"/>
    <w:rsid w:val="004D4BF6"/>
    <w:rsid w:val="004D5BE2"/>
    <w:rsid w:val="004D6EAA"/>
    <w:rsid w:val="004D7301"/>
    <w:rsid w:val="004D7505"/>
    <w:rsid w:val="004E0062"/>
    <w:rsid w:val="004E091D"/>
    <w:rsid w:val="004E0C8C"/>
    <w:rsid w:val="004E10E3"/>
    <w:rsid w:val="004E13FC"/>
    <w:rsid w:val="004E3E9D"/>
    <w:rsid w:val="004E3F86"/>
    <w:rsid w:val="004E49ED"/>
    <w:rsid w:val="004E4BEC"/>
    <w:rsid w:val="004E5031"/>
    <w:rsid w:val="004E5A84"/>
    <w:rsid w:val="004E6913"/>
    <w:rsid w:val="004E7219"/>
    <w:rsid w:val="004E7993"/>
    <w:rsid w:val="004F007B"/>
    <w:rsid w:val="004F0A3D"/>
    <w:rsid w:val="004F0EE7"/>
    <w:rsid w:val="004F1E3F"/>
    <w:rsid w:val="004F205E"/>
    <w:rsid w:val="004F2710"/>
    <w:rsid w:val="004F3ADB"/>
    <w:rsid w:val="004F3EEB"/>
    <w:rsid w:val="004F4B67"/>
    <w:rsid w:val="004F4FF3"/>
    <w:rsid w:val="004F548F"/>
    <w:rsid w:val="004F56E0"/>
    <w:rsid w:val="004F65F0"/>
    <w:rsid w:val="004F72FA"/>
    <w:rsid w:val="00500F32"/>
    <w:rsid w:val="00501404"/>
    <w:rsid w:val="00501574"/>
    <w:rsid w:val="00502127"/>
    <w:rsid w:val="005048F8"/>
    <w:rsid w:val="00505030"/>
    <w:rsid w:val="00505206"/>
    <w:rsid w:val="0050557E"/>
    <w:rsid w:val="00505746"/>
    <w:rsid w:val="00506997"/>
    <w:rsid w:val="00507EE2"/>
    <w:rsid w:val="00510CE4"/>
    <w:rsid w:val="00512832"/>
    <w:rsid w:val="00512CA6"/>
    <w:rsid w:val="005131D7"/>
    <w:rsid w:val="00513409"/>
    <w:rsid w:val="00513D96"/>
    <w:rsid w:val="005156E4"/>
    <w:rsid w:val="00515783"/>
    <w:rsid w:val="0051605D"/>
    <w:rsid w:val="00520839"/>
    <w:rsid w:val="00521BE6"/>
    <w:rsid w:val="0052482D"/>
    <w:rsid w:val="005250CF"/>
    <w:rsid w:val="00525B1B"/>
    <w:rsid w:val="00530BD5"/>
    <w:rsid w:val="0053219C"/>
    <w:rsid w:val="00532753"/>
    <w:rsid w:val="00533A70"/>
    <w:rsid w:val="00536F5C"/>
    <w:rsid w:val="005371ED"/>
    <w:rsid w:val="00540A5C"/>
    <w:rsid w:val="00541044"/>
    <w:rsid w:val="005411BD"/>
    <w:rsid w:val="005416B5"/>
    <w:rsid w:val="005423C5"/>
    <w:rsid w:val="005447E8"/>
    <w:rsid w:val="005462AC"/>
    <w:rsid w:val="005465DD"/>
    <w:rsid w:val="005468CC"/>
    <w:rsid w:val="00546F17"/>
    <w:rsid w:val="0054715D"/>
    <w:rsid w:val="0054722D"/>
    <w:rsid w:val="00547572"/>
    <w:rsid w:val="005479A6"/>
    <w:rsid w:val="005503F2"/>
    <w:rsid w:val="00550C12"/>
    <w:rsid w:val="00552257"/>
    <w:rsid w:val="00554557"/>
    <w:rsid w:val="00555108"/>
    <w:rsid w:val="005551A0"/>
    <w:rsid w:val="00555B1F"/>
    <w:rsid w:val="00556D3E"/>
    <w:rsid w:val="005570FE"/>
    <w:rsid w:val="00557490"/>
    <w:rsid w:val="0056048F"/>
    <w:rsid w:val="0056088F"/>
    <w:rsid w:val="00560A7C"/>
    <w:rsid w:val="00561706"/>
    <w:rsid w:val="0056363D"/>
    <w:rsid w:val="00563EE6"/>
    <w:rsid w:val="00564A43"/>
    <w:rsid w:val="005658E3"/>
    <w:rsid w:val="00566441"/>
    <w:rsid w:val="00571CDA"/>
    <w:rsid w:val="0057224A"/>
    <w:rsid w:val="00572671"/>
    <w:rsid w:val="005726CA"/>
    <w:rsid w:val="00572C4D"/>
    <w:rsid w:val="00573CD4"/>
    <w:rsid w:val="005745DF"/>
    <w:rsid w:val="0057528E"/>
    <w:rsid w:val="005757F9"/>
    <w:rsid w:val="0057606E"/>
    <w:rsid w:val="00576423"/>
    <w:rsid w:val="00576F11"/>
    <w:rsid w:val="005777E4"/>
    <w:rsid w:val="00577EEC"/>
    <w:rsid w:val="00580F7A"/>
    <w:rsid w:val="00583010"/>
    <w:rsid w:val="00583322"/>
    <w:rsid w:val="0058477E"/>
    <w:rsid w:val="00584ADD"/>
    <w:rsid w:val="00584D26"/>
    <w:rsid w:val="00586EAB"/>
    <w:rsid w:val="005878AD"/>
    <w:rsid w:val="00587C0E"/>
    <w:rsid w:val="00590501"/>
    <w:rsid w:val="00590E28"/>
    <w:rsid w:val="00591D60"/>
    <w:rsid w:val="00592C51"/>
    <w:rsid w:val="00593AFD"/>
    <w:rsid w:val="00594B20"/>
    <w:rsid w:val="00595F93"/>
    <w:rsid w:val="005961D9"/>
    <w:rsid w:val="00596508"/>
    <w:rsid w:val="00596C06"/>
    <w:rsid w:val="005A132C"/>
    <w:rsid w:val="005A1BAF"/>
    <w:rsid w:val="005A2335"/>
    <w:rsid w:val="005A2975"/>
    <w:rsid w:val="005A346D"/>
    <w:rsid w:val="005A35A1"/>
    <w:rsid w:val="005A3C06"/>
    <w:rsid w:val="005A4F1C"/>
    <w:rsid w:val="005A4F33"/>
    <w:rsid w:val="005A6A1C"/>
    <w:rsid w:val="005A7905"/>
    <w:rsid w:val="005B0AAC"/>
    <w:rsid w:val="005B2188"/>
    <w:rsid w:val="005B2590"/>
    <w:rsid w:val="005B498C"/>
    <w:rsid w:val="005B4D11"/>
    <w:rsid w:val="005B5CE0"/>
    <w:rsid w:val="005B6BC6"/>
    <w:rsid w:val="005B73D2"/>
    <w:rsid w:val="005C148B"/>
    <w:rsid w:val="005C1BC2"/>
    <w:rsid w:val="005C2261"/>
    <w:rsid w:val="005C26A5"/>
    <w:rsid w:val="005C2981"/>
    <w:rsid w:val="005C44AE"/>
    <w:rsid w:val="005C5227"/>
    <w:rsid w:val="005C6949"/>
    <w:rsid w:val="005C6DA8"/>
    <w:rsid w:val="005C70D1"/>
    <w:rsid w:val="005C7459"/>
    <w:rsid w:val="005C7C82"/>
    <w:rsid w:val="005C7CEB"/>
    <w:rsid w:val="005D144A"/>
    <w:rsid w:val="005D3E63"/>
    <w:rsid w:val="005D3EA9"/>
    <w:rsid w:val="005D3EC5"/>
    <w:rsid w:val="005D46DF"/>
    <w:rsid w:val="005D5A1D"/>
    <w:rsid w:val="005D5EFD"/>
    <w:rsid w:val="005D6D98"/>
    <w:rsid w:val="005E0487"/>
    <w:rsid w:val="005E318B"/>
    <w:rsid w:val="005E334C"/>
    <w:rsid w:val="005E3AB4"/>
    <w:rsid w:val="005E4104"/>
    <w:rsid w:val="005E5B92"/>
    <w:rsid w:val="005E6C1B"/>
    <w:rsid w:val="005E6D4C"/>
    <w:rsid w:val="005E6E18"/>
    <w:rsid w:val="005F018B"/>
    <w:rsid w:val="005F1380"/>
    <w:rsid w:val="005F29C0"/>
    <w:rsid w:val="005F2AD5"/>
    <w:rsid w:val="005F3B79"/>
    <w:rsid w:val="005F3EE0"/>
    <w:rsid w:val="005F4223"/>
    <w:rsid w:val="005F44B7"/>
    <w:rsid w:val="005F4941"/>
    <w:rsid w:val="005F5E86"/>
    <w:rsid w:val="005F66A8"/>
    <w:rsid w:val="005F69C8"/>
    <w:rsid w:val="005F6C36"/>
    <w:rsid w:val="00600FE2"/>
    <w:rsid w:val="0060246F"/>
    <w:rsid w:val="006036AC"/>
    <w:rsid w:val="00605477"/>
    <w:rsid w:val="0060641D"/>
    <w:rsid w:val="0060754E"/>
    <w:rsid w:val="00607713"/>
    <w:rsid w:val="00610D06"/>
    <w:rsid w:val="00611291"/>
    <w:rsid w:val="006119F3"/>
    <w:rsid w:val="00612E98"/>
    <w:rsid w:val="006133B9"/>
    <w:rsid w:val="00614680"/>
    <w:rsid w:val="00614BCC"/>
    <w:rsid w:val="00614F85"/>
    <w:rsid w:val="006172E9"/>
    <w:rsid w:val="00617CFE"/>
    <w:rsid w:val="00617DCC"/>
    <w:rsid w:val="00620992"/>
    <w:rsid w:val="00620A5A"/>
    <w:rsid w:val="0062247D"/>
    <w:rsid w:val="00623396"/>
    <w:rsid w:val="006234C9"/>
    <w:rsid w:val="00623BCF"/>
    <w:rsid w:val="00623C30"/>
    <w:rsid w:val="00623CBA"/>
    <w:rsid w:val="006245A2"/>
    <w:rsid w:val="00626885"/>
    <w:rsid w:val="00627411"/>
    <w:rsid w:val="006327C5"/>
    <w:rsid w:val="00632C19"/>
    <w:rsid w:val="00634065"/>
    <w:rsid w:val="00634C8C"/>
    <w:rsid w:val="00640709"/>
    <w:rsid w:val="00640793"/>
    <w:rsid w:val="00640D8D"/>
    <w:rsid w:val="00642230"/>
    <w:rsid w:val="00642487"/>
    <w:rsid w:val="00643D95"/>
    <w:rsid w:val="00644346"/>
    <w:rsid w:val="006447F4"/>
    <w:rsid w:val="00644DB0"/>
    <w:rsid w:val="00645404"/>
    <w:rsid w:val="00645443"/>
    <w:rsid w:val="00645EEE"/>
    <w:rsid w:val="00647581"/>
    <w:rsid w:val="00650027"/>
    <w:rsid w:val="006506A2"/>
    <w:rsid w:val="00650852"/>
    <w:rsid w:val="00650F55"/>
    <w:rsid w:val="0065109F"/>
    <w:rsid w:val="00651464"/>
    <w:rsid w:val="006525E7"/>
    <w:rsid w:val="0065279F"/>
    <w:rsid w:val="00653348"/>
    <w:rsid w:val="00653858"/>
    <w:rsid w:val="006574B8"/>
    <w:rsid w:val="006575A3"/>
    <w:rsid w:val="00661004"/>
    <w:rsid w:val="006626AE"/>
    <w:rsid w:val="006626C9"/>
    <w:rsid w:val="006628F4"/>
    <w:rsid w:val="00662EDE"/>
    <w:rsid w:val="006630B9"/>
    <w:rsid w:val="0066338A"/>
    <w:rsid w:val="006638CB"/>
    <w:rsid w:val="006651D5"/>
    <w:rsid w:val="006652A9"/>
    <w:rsid w:val="00665495"/>
    <w:rsid w:val="006672D5"/>
    <w:rsid w:val="006674E3"/>
    <w:rsid w:val="006677C1"/>
    <w:rsid w:val="00667E12"/>
    <w:rsid w:val="00670108"/>
    <w:rsid w:val="00670446"/>
    <w:rsid w:val="0067058F"/>
    <w:rsid w:val="00670752"/>
    <w:rsid w:val="00670BEE"/>
    <w:rsid w:val="00670E05"/>
    <w:rsid w:val="00670E9C"/>
    <w:rsid w:val="0067124E"/>
    <w:rsid w:val="0067158C"/>
    <w:rsid w:val="006731FC"/>
    <w:rsid w:val="006735E9"/>
    <w:rsid w:val="00673C85"/>
    <w:rsid w:val="00674065"/>
    <w:rsid w:val="006740D3"/>
    <w:rsid w:val="006740D6"/>
    <w:rsid w:val="00674EAB"/>
    <w:rsid w:val="00675095"/>
    <w:rsid w:val="006751CE"/>
    <w:rsid w:val="00676426"/>
    <w:rsid w:val="006769C8"/>
    <w:rsid w:val="006772DE"/>
    <w:rsid w:val="00677B0D"/>
    <w:rsid w:val="00680009"/>
    <w:rsid w:val="00680074"/>
    <w:rsid w:val="006806EF"/>
    <w:rsid w:val="00680829"/>
    <w:rsid w:val="006808B7"/>
    <w:rsid w:val="00680953"/>
    <w:rsid w:val="006814BE"/>
    <w:rsid w:val="00682BE9"/>
    <w:rsid w:val="0068392C"/>
    <w:rsid w:val="006840AC"/>
    <w:rsid w:val="00684C09"/>
    <w:rsid w:val="00684FAB"/>
    <w:rsid w:val="0068696E"/>
    <w:rsid w:val="006878F2"/>
    <w:rsid w:val="006902E5"/>
    <w:rsid w:val="0069084F"/>
    <w:rsid w:val="0069257E"/>
    <w:rsid w:val="00693A03"/>
    <w:rsid w:val="00694EEC"/>
    <w:rsid w:val="00695578"/>
    <w:rsid w:val="0069559E"/>
    <w:rsid w:val="00695CE9"/>
    <w:rsid w:val="006961BD"/>
    <w:rsid w:val="00696311"/>
    <w:rsid w:val="00696DD0"/>
    <w:rsid w:val="006A049B"/>
    <w:rsid w:val="006A0947"/>
    <w:rsid w:val="006A21CB"/>
    <w:rsid w:val="006A2392"/>
    <w:rsid w:val="006A3844"/>
    <w:rsid w:val="006A39B7"/>
    <w:rsid w:val="006A3BAC"/>
    <w:rsid w:val="006A3E70"/>
    <w:rsid w:val="006A4E72"/>
    <w:rsid w:val="006A5D8A"/>
    <w:rsid w:val="006A633A"/>
    <w:rsid w:val="006A6FE3"/>
    <w:rsid w:val="006A76D3"/>
    <w:rsid w:val="006B024B"/>
    <w:rsid w:val="006B0537"/>
    <w:rsid w:val="006B21F4"/>
    <w:rsid w:val="006B32E5"/>
    <w:rsid w:val="006B3581"/>
    <w:rsid w:val="006B3ECE"/>
    <w:rsid w:val="006B5CF5"/>
    <w:rsid w:val="006B5ED9"/>
    <w:rsid w:val="006B669C"/>
    <w:rsid w:val="006B698D"/>
    <w:rsid w:val="006C01AC"/>
    <w:rsid w:val="006C06C8"/>
    <w:rsid w:val="006C13DE"/>
    <w:rsid w:val="006C172A"/>
    <w:rsid w:val="006C2E3E"/>
    <w:rsid w:val="006C60E2"/>
    <w:rsid w:val="006C6D7D"/>
    <w:rsid w:val="006D125A"/>
    <w:rsid w:val="006D1A84"/>
    <w:rsid w:val="006D21BC"/>
    <w:rsid w:val="006D23F1"/>
    <w:rsid w:val="006D32CC"/>
    <w:rsid w:val="006D43C6"/>
    <w:rsid w:val="006D4C20"/>
    <w:rsid w:val="006D4FC5"/>
    <w:rsid w:val="006D5C97"/>
    <w:rsid w:val="006D7063"/>
    <w:rsid w:val="006D7272"/>
    <w:rsid w:val="006D7795"/>
    <w:rsid w:val="006E0B33"/>
    <w:rsid w:val="006E10AC"/>
    <w:rsid w:val="006E18B3"/>
    <w:rsid w:val="006E1D8F"/>
    <w:rsid w:val="006E2997"/>
    <w:rsid w:val="006E378E"/>
    <w:rsid w:val="006E3CD5"/>
    <w:rsid w:val="006E4B33"/>
    <w:rsid w:val="006E5698"/>
    <w:rsid w:val="006E599F"/>
    <w:rsid w:val="006F0162"/>
    <w:rsid w:val="006F0460"/>
    <w:rsid w:val="006F08A2"/>
    <w:rsid w:val="006F0950"/>
    <w:rsid w:val="006F0E50"/>
    <w:rsid w:val="006F2907"/>
    <w:rsid w:val="006F2CE4"/>
    <w:rsid w:val="006F48D1"/>
    <w:rsid w:val="006F4D06"/>
    <w:rsid w:val="006F6A97"/>
    <w:rsid w:val="006F73F5"/>
    <w:rsid w:val="006F75C7"/>
    <w:rsid w:val="006F7619"/>
    <w:rsid w:val="006F77F0"/>
    <w:rsid w:val="007009A0"/>
    <w:rsid w:val="00700EB1"/>
    <w:rsid w:val="0070114F"/>
    <w:rsid w:val="0070169E"/>
    <w:rsid w:val="0070222F"/>
    <w:rsid w:val="00702A42"/>
    <w:rsid w:val="00703980"/>
    <w:rsid w:val="00703EFE"/>
    <w:rsid w:val="00704098"/>
    <w:rsid w:val="007042C9"/>
    <w:rsid w:val="007062A0"/>
    <w:rsid w:val="007065A8"/>
    <w:rsid w:val="00707E78"/>
    <w:rsid w:val="00711FBF"/>
    <w:rsid w:val="00714E53"/>
    <w:rsid w:val="00715F6A"/>
    <w:rsid w:val="007210EE"/>
    <w:rsid w:val="00723B00"/>
    <w:rsid w:val="00724CB0"/>
    <w:rsid w:val="00724CE4"/>
    <w:rsid w:val="00726FA5"/>
    <w:rsid w:val="00727508"/>
    <w:rsid w:val="0072785D"/>
    <w:rsid w:val="007307DF"/>
    <w:rsid w:val="00730A03"/>
    <w:rsid w:val="00731510"/>
    <w:rsid w:val="00732A9C"/>
    <w:rsid w:val="00733277"/>
    <w:rsid w:val="00734BD5"/>
    <w:rsid w:val="00735812"/>
    <w:rsid w:val="00736DED"/>
    <w:rsid w:val="00736FEF"/>
    <w:rsid w:val="00740546"/>
    <w:rsid w:val="00741D16"/>
    <w:rsid w:val="007420CD"/>
    <w:rsid w:val="00742A3E"/>
    <w:rsid w:val="00743075"/>
    <w:rsid w:val="00743388"/>
    <w:rsid w:val="00743CD8"/>
    <w:rsid w:val="00743FB4"/>
    <w:rsid w:val="00744754"/>
    <w:rsid w:val="00745D06"/>
    <w:rsid w:val="007462FC"/>
    <w:rsid w:val="007468C9"/>
    <w:rsid w:val="00750015"/>
    <w:rsid w:val="00750E27"/>
    <w:rsid w:val="007520FD"/>
    <w:rsid w:val="007529B2"/>
    <w:rsid w:val="00752EF5"/>
    <w:rsid w:val="0075373A"/>
    <w:rsid w:val="00753B98"/>
    <w:rsid w:val="00757647"/>
    <w:rsid w:val="00757899"/>
    <w:rsid w:val="007579D5"/>
    <w:rsid w:val="00761243"/>
    <w:rsid w:val="007615C0"/>
    <w:rsid w:val="00761716"/>
    <w:rsid w:val="007630F2"/>
    <w:rsid w:val="007641A6"/>
    <w:rsid w:val="00764439"/>
    <w:rsid w:val="007648C5"/>
    <w:rsid w:val="00764F68"/>
    <w:rsid w:val="00765461"/>
    <w:rsid w:val="0076569D"/>
    <w:rsid w:val="0076629C"/>
    <w:rsid w:val="007672B4"/>
    <w:rsid w:val="007703BD"/>
    <w:rsid w:val="00770531"/>
    <w:rsid w:val="00771A09"/>
    <w:rsid w:val="00771CB0"/>
    <w:rsid w:val="00771EC5"/>
    <w:rsid w:val="00771FBD"/>
    <w:rsid w:val="0077224C"/>
    <w:rsid w:val="00772A2D"/>
    <w:rsid w:val="007731A9"/>
    <w:rsid w:val="00773F2D"/>
    <w:rsid w:val="00775AE6"/>
    <w:rsid w:val="0078048F"/>
    <w:rsid w:val="00781131"/>
    <w:rsid w:val="0078241A"/>
    <w:rsid w:val="0078255A"/>
    <w:rsid w:val="0078328B"/>
    <w:rsid w:val="007855EA"/>
    <w:rsid w:val="0078596A"/>
    <w:rsid w:val="00785FF0"/>
    <w:rsid w:val="0078661E"/>
    <w:rsid w:val="00790167"/>
    <w:rsid w:val="007907E7"/>
    <w:rsid w:val="00790CC8"/>
    <w:rsid w:val="007911EA"/>
    <w:rsid w:val="007920F2"/>
    <w:rsid w:val="00792828"/>
    <w:rsid w:val="00792CCE"/>
    <w:rsid w:val="00793A36"/>
    <w:rsid w:val="00795FD0"/>
    <w:rsid w:val="00797267"/>
    <w:rsid w:val="007A0E34"/>
    <w:rsid w:val="007A1AEA"/>
    <w:rsid w:val="007A2563"/>
    <w:rsid w:val="007A27D8"/>
    <w:rsid w:val="007A2F86"/>
    <w:rsid w:val="007A395D"/>
    <w:rsid w:val="007A41CA"/>
    <w:rsid w:val="007A4B65"/>
    <w:rsid w:val="007A5D9E"/>
    <w:rsid w:val="007A5E4D"/>
    <w:rsid w:val="007A6F69"/>
    <w:rsid w:val="007A7400"/>
    <w:rsid w:val="007A7C38"/>
    <w:rsid w:val="007B08CD"/>
    <w:rsid w:val="007B0EC7"/>
    <w:rsid w:val="007B1235"/>
    <w:rsid w:val="007B18B0"/>
    <w:rsid w:val="007B3A6E"/>
    <w:rsid w:val="007B4E27"/>
    <w:rsid w:val="007B4E32"/>
    <w:rsid w:val="007B5BDF"/>
    <w:rsid w:val="007B62D6"/>
    <w:rsid w:val="007B66BA"/>
    <w:rsid w:val="007C1209"/>
    <w:rsid w:val="007C225B"/>
    <w:rsid w:val="007C2D50"/>
    <w:rsid w:val="007C33DB"/>
    <w:rsid w:val="007C3559"/>
    <w:rsid w:val="007C3567"/>
    <w:rsid w:val="007C4C2A"/>
    <w:rsid w:val="007C614D"/>
    <w:rsid w:val="007C7167"/>
    <w:rsid w:val="007C7831"/>
    <w:rsid w:val="007C7913"/>
    <w:rsid w:val="007C793F"/>
    <w:rsid w:val="007D198E"/>
    <w:rsid w:val="007D2256"/>
    <w:rsid w:val="007D243E"/>
    <w:rsid w:val="007D279C"/>
    <w:rsid w:val="007D2C22"/>
    <w:rsid w:val="007D2E74"/>
    <w:rsid w:val="007D3776"/>
    <w:rsid w:val="007D6697"/>
    <w:rsid w:val="007D77C3"/>
    <w:rsid w:val="007E0320"/>
    <w:rsid w:val="007E04DD"/>
    <w:rsid w:val="007E04EE"/>
    <w:rsid w:val="007E062A"/>
    <w:rsid w:val="007E114E"/>
    <w:rsid w:val="007E17E4"/>
    <w:rsid w:val="007E1B4C"/>
    <w:rsid w:val="007E1D7A"/>
    <w:rsid w:val="007E26B2"/>
    <w:rsid w:val="007E2DC5"/>
    <w:rsid w:val="007E2FC1"/>
    <w:rsid w:val="007E47B1"/>
    <w:rsid w:val="007E49F9"/>
    <w:rsid w:val="007E591F"/>
    <w:rsid w:val="007E626A"/>
    <w:rsid w:val="007E677B"/>
    <w:rsid w:val="007E7611"/>
    <w:rsid w:val="007F39C7"/>
    <w:rsid w:val="007F3FFD"/>
    <w:rsid w:val="007F4B24"/>
    <w:rsid w:val="007F503E"/>
    <w:rsid w:val="007F6628"/>
    <w:rsid w:val="00800094"/>
    <w:rsid w:val="00800532"/>
    <w:rsid w:val="00800A37"/>
    <w:rsid w:val="00801844"/>
    <w:rsid w:val="00801E31"/>
    <w:rsid w:val="00802155"/>
    <w:rsid w:val="008024A7"/>
    <w:rsid w:val="008038A2"/>
    <w:rsid w:val="00803C59"/>
    <w:rsid w:val="0080516F"/>
    <w:rsid w:val="0080528E"/>
    <w:rsid w:val="00806D53"/>
    <w:rsid w:val="00811B8B"/>
    <w:rsid w:val="008134BD"/>
    <w:rsid w:val="0081355A"/>
    <w:rsid w:val="00813E22"/>
    <w:rsid w:val="0081410E"/>
    <w:rsid w:val="00815497"/>
    <w:rsid w:val="00815F16"/>
    <w:rsid w:val="008163F2"/>
    <w:rsid w:val="00817084"/>
    <w:rsid w:val="0082000A"/>
    <w:rsid w:val="00820E33"/>
    <w:rsid w:val="0082175E"/>
    <w:rsid w:val="00821AD0"/>
    <w:rsid w:val="008221FF"/>
    <w:rsid w:val="008229E5"/>
    <w:rsid w:val="00822A2E"/>
    <w:rsid w:val="00823C5D"/>
    <w:rsid w:val="0082558C"/>
    <w:rsid w:val="00826999"/>
    <w:rsid w:val="008270F6"/>
    <w:rsid w:val="0082751F"/>
    <w:rsid w:val="00830DE6"/>
    <w:rsid w:val="00831AEE"/>
    <w:rsid w:val="00833454"/>
    <w:rsid w:val="008334A0"/>
    <w:rsid w:val="00833548"/>
    <w:rsid w:val="00833BBB"/>
    <w:rsid w:val="00835EEB"/>
    <w:rsid w:val="00836224"/>
    <w:rsid w:val="00837D41"/>
    <w:rsid w:val="008411E9"/>
    <w:rsid w:val="00841E1B"/>
    <w:rsid w:val="00842FDA"/>
    <w:rsid w:val="00843E39"/>
    <w:rsid w:val="00843FA3"/>
    <w:rsid w:val="0084467D"/>
    <w:rsid w:val="00844787"/>
    <w:rsid w:val="0084481E"/>
    <w:rsid w:val="0084680B"/>
    <w:rsid w:val="00846F3B"/>
    <w:rsid w:val="00847088"/>
    <w:rsid w:val="008472F9"/>
    <w:rsid w:val="0084738E"/>
    <w:rsid w:val="008507C2"/>
    <w:rsid w:val="0085083F"/>
    <w:rsid w:val="0085111E"/>
    <w:rsid w:val="008511B9"/>
    <w:rsid w:val="0085156A"/>
    <w:rsid w:val="0085191C"/>
    <w:rsid w:val="00851B9A"/>
    <w:rsid w:val="00851C90"/>
    <w:rsid w:val="0085555C"/>
    <w:rsid w:val="00855807"/>
    <w:rsid w:val="00856298"/>
    <w:rsid w:val="00856429"/>
    <w:rsid w:val="0085686C"/>
    <w:rsid w:val="00856C1F"/>
    <w:rsid w:val="00857606"/>
    <w:rsid w:val="00860466"/>
    <w:rsid w:val="008607E9"/>
    <w:rsid w:val="00860BC6"/>
    <w:rsid w:val="008616CC"/>
    <w:rsid w:val="008622D7"/>
    <w:rsid w:val="0086372C"/>
    <w:rsid w:val="00864427"/>
    <w:rsid w:val="00864EC1"/>
    <w:rsid w:val="00864F2F"/>
    <w:rsid w:val="00865A34"/>
    <w:rsid w:val="00865BA4"/>
    <w:rsid w:val="00867087"/>
    <w:rsid w:val="00867316"/>
    <w:rsid w:val="008676D3"/>
    <w:rsid w:val="0087107F"/>
    <w:rsid w:val="008712DF"/>
    <w:rsid w:val="00872395"/>
    <w:rsid w:val="00872B6F"/>
    <w:rsid w:val="00873A56"/>
    <w:rsid w:val="00874C54"/>
    <w:rsid w:val="00875C2B"/>
    <w:rsid w:val="008762A2"/>
    <w:rsid w:val="0087653D"/>
    <w:rsid w:val="00876C90"/>
    <w:rsid w:val="00876D63"/>
    <w:rsid w:val="00877357"/>
    <w:rsid w:val="008777DE"/>
    <w:rsid w:val="0087786D"/>
    <w:rsid w:val="00877D1F"/>
    <w:rsid w:val="00880D5E"/>
    <w:rsid w:val="0088161F"/>
    <w:rsid w:val="00881F3A"/>
    <w:rsid w:val="00881F4B"/>
    <w:rsid w:val="00883208"/>
    <w:rsid w:val="0088356E"/>
    <w:rsid w:val="00884602"/>
    <w:rsid w:val="008846CC"/>
    <w:rsid w:val="00884B04"/>
    <w:rsid w:val="00884C94"/>
    <w:rsid w:val="0088573C"/>
    <w:rsid w:val="008858C4"/>
    <w:rsid w:val="00885AFC"/>
    <w:rsid w:val="00885FE7"/>
    <w:rsid w:val="008908B4"/>
    <w:rsid w:val="008910A1"/>
    <w:rsid w:val="0089135C"/>
    <w:rsid w:val="008914D5"/>
    <w:rsid w:val="00891633"/>
    <w:rsid w:val="0089249F"/>
    <w:rsid w:val="0089330C"/>
    <w:rsid w:val="00893773"/>
    <w:rsid w:val="008951C0"/>
    <w:rsid w:val="008959E4"/>
    <w:rsid w:val="00895CDD"/>
    <w:rsid w:val="00896FA0"/>
    <w:rsid w:val="00897DAB"/>
    <w:rsid w:val="008A0706"/>
    <w:rsid w:val="008A35C5"/>
    <w:rsid w:val="008A3F41"/>
    <w:rsid w:val="008A4246"/>
    <w:rsid w:val="008A4622"/>
    <w:rsid w:val="008A4AED"/>
    <w:rsid w:val="008A5BDD"/>
    <w:rsid w:val="008A5E61"/>
    <w:rsid w:val="008A74A0"/>
    <w:rsid w:val="008A754B"/>
    <w:rsid w:val="008B447E"/>
    <w:rsid w:val="008B6137"/>
    <w:rsid w:val="008B6656"/>
    <w:rsid w:val="008C0DA0"/>
    <w:rsid w:val="008C154A"/>
    <w:rsid w:val="008C1572"/>
    <w:rsid w:val="008C162F"/>
    <w:rsid w:val="008C3FDB"/>
    <w:rsid w:val="008C4DAC"/>
    <w:rsid w:val="008C5608"/>
    <w:rsid w:val="008C5D08"/>
    <w:rsid w:val="008C687F"/>
    <w:rsid w:val="008C69F2"/>
    <w:rsid w:val="008C6C94"/>
    <w:rsid w:val="008C6CAE"/>
    <w:rsid w:val="008C70B8"/>
    <w:rsid w:val="008C7753"/>
    <w:rsid w:val="008C7AE0"/>
    <w:rsid w:val="008D06D5"/>
    <w:rsid w:val="008D090B"/>
    <w:rsid w:val="008D0B44"/>
    <w:rsid w:val="008D2390"/>
    <w:rsid w:val="008D2599"/>
    <w:rsid w:val="008D26C7"/>
    <w:rsid w:val="008D28B9"/>
    <w:rsid w:val="008D294E"/>
    <w:rsid w:val="008D2B32"/>
    <w:rsid w:val="008D38AD"/>
    <w:rsid w:val="008D440A"/>
    <w:rsid w:val="008D61E5"/>
    <w:rsid w:val="008D687C"/>
    <w:rsid w:val="008D699F"/>
    <w:rsid w:val="008D6CDE"/>
    <w:rsid w:val="008D72BE"/>
    <w:rsid w:val="008E0377"/>
    <w:rsid w:val="008E0B31"/>
    <w:rsid w:val="008E1510"/>
    <w:rsid w:val="008E1A58"/>
    <w:rsid w:val="008E2744"/>
    <w:rsid w:val="008E41A5"/>
    <w:rsid w:val="008E4694"/>
    <w:rsid w:val="008E50A8"/>
    <w:rsid w:val="008E5B56"/>
    <w:rsid w:val="008E5C21"/>
    <w:rsid w:val="008E6E29"/>
    <w:rsid w:val="008E6FB4"/>
    <w:rsid w:val="008E719C"/>
    <w:rsid w:val="008F01D1"/>
    <w:rsid w:val="008F0E4F"/>
    <w:rsid w:val="008F17C4"/>
    <w:rsid w:val="008F532A"/>
    <w:rsid w:val="008F604C"/>
    <w:rsid w:val="008F6D6F"/>
    <w:rsid w:val="00900DB2"/>
    <w:rsid w:val="0090119F"/>
    <w:rsid w:val="00901815"/>
    <w:rsid w:val="0090274C"/>
    <w:rsid w:val="00903086"/>
    <w:rsid w:val="0090337D"/>
    <w:rsid w:val="009047B4"/>
    <w:rsid w:val="0090571D"/>
    <w:rsid w:val="00905CD7"/>
    <w:rsid w:val="009061DE"/>
    <w:rsid w:val="0090680F"/>
    <w:rsid w:val="0090745A"/>
    <w:rsid w:val="009106C4"/>
    <w:rsid w:val="00911AA1"/>
    <w:rsid w:val="00912E0F"/>
    <w:rsid w:val="009157A2"/>
    <w:rsid w:val="009169D0"/>
    <w:rsid w:val="00916EA0"/>
    <w:rsid w:val="00916F54"/>
    <w:rsid w:val="00920F81"/>
    <w:rsid w:val="00920F82"/>
    <w:rsid w:val="00922090"/>
    <w:rsid w:val="009220D1"/>
    <w:rsid w:val="00923B68"/>
    <w:rsid w:val="00923D04"/>
    <w:rsid w:val="009247AD"/>
    <w:rsid w:val="009251D0"/>
    <w:rsid w:val="009252F0"/>
    <w:rsid w:val="009253F4"/>
    <w:rsid w:val="00927341"/>
    <w:rsid w:val="00927500"/>
    <w:rsid w:val="00930FDD"/>
    <w:rsid w:val="009316A8"/>
    <w:rsid w:val="00932B1C"/>
    <w:rsid w:val="00934014"/>
    <w:rsid w:val="00934574"/>
    <w:rsid w:val="00934F42"/>
    <w:rsid w:val="009367C1"/>
    <w:rsid w:val="00936AED"/>
    <w:rsid w:val="00936CCF"/>
    <w:rsid w:val="009376D7"/>
    <w:rsid w:val="00937D9C"/>
    <w:rsid w:val="00937EA5"/>
    <w:rsid w:val="00940063"/>
    <w:rsid w:val="009401A3"/>
    <w:rsid w:val="00940784"/>
    <w:rsid w:val="009407AA"/>
    <w:rsid w:val="009413AF"/>
    <w:rsid w:val="00941578"/>
    <w:rsid w:val="00941EBA"/>
    <w:rsid w:val="00943158"/>
    <w:rsid w:val="00943370"/>
    <w:rsid w:val="00944243"/>
    <w:rsid w:val="00945254"/>
    <w:rsid w:val="009456DC"/>
    <w:rsid w:val="00945F25"/>
    <w:rsid w:val="009462F3"/>
    <w:rsid w:val="009467AD"/>
    <w:rsid w:val="0094728B"/>
    <w:rsid w:val="009473F4"/>
    <w:rsid w:val="00947B1C"/>
    <w:rsid w:val="0095061E"/>
    <w:rsid w:val="00951B67"/>
    <w:rsid w:val="00951CE4"/>
    <w:rsid w:val="00951EAA"/>
    <w:rsid w:val="009524F3"/>
    <w:rsid w:val="00953159"/>
    <w:rsid w:val="00953436"/>
    <w:rsid w:val="00953A7E"/>
    <w:rsid w:val="00953E1D"/>
    <w:rsid w:val="009545B1"/>
    <w:rsid w:val="00955ABD"/>
    <w:rsid w:val="00956041"/>
    <w:rsid w:val="00960F28"/>
    <w:rsid w:val="00961465"/>
    <w:rsid w:val="00962ABB"/>
    <w:rsid w:val="00962E25"/>
    <w:rsid w:val="00964057"/>
    <w:rsid w:val="0096466F"/>
    <w:rsid w:val="00965695"/>
    <w:rsid w:val="009662AE"/>
    <w:rsid w:val="00970546"/>
    <w:rsid w:val="00970DA8"/>
    <w:rsid w:val="00971977"/>
    <w:rsid w:val="00972BC2"/>
    <w:rsid w:val="0097333F"/>
    <w:rsid w:val="00973790"/>
    <w:rsid w:val="00974234"/>
    <w:rsid w:val="0097488C"/>
    <w:rsid w:val="00975235"/>
    <w:rsid w:val="009777F9"/>
    <w:rsid w:val="0098087D"/>
    <w:rsid w:val="00980DCA"/>
    <w:rsid w:val="00982965"/>
    <w:rsid w:val="00982AFC"/>
    <w:rsid w:val="00982C03"/>
    <w:rsid w:val="00983651"/>
    <w:rsid w:val="0098377B"/>
    <w:rsid w:val="009839E0"/>
    <w:rsid w:val="00984F79"/>
    <w:rsid w:val="00985E3C"/>
    <w:rsid w:val="00985E6F"/>
    <w:rsid w:val="009876C5"/>
    <w:rsid w:val="009903E5"/>
    <w:rsid w:val="00991F9E"/>
    <w:rsid w:val="0099233E"/>
    <w:rsid w:val="00993367"/>
    <w:rsid w:val="0099356E"/>
    <w:rsid w:val="009965BC"/>
    <w:rsid w:val="00996FEE"/>
    <w:rsid w:val="0099707D"/>
    <w:rsid w:val="0099741F"/>
    <w:rsid w:val="009A0497"/>
    <w:rsid w:val="009A04B6"/>
    <w:rsid w:val="009A1781"/>
    <w:rsid w:val="009A1A91"/>
    <w:rsid w:val="009A1CD4"/>
    <w:rsid w:val="009A234C"/>
    <w:rsid w:val="009A2694"/>
    <w:rsid w:val="009A2CC4"/>
    <w:rsid w:val="009A343A"/>
    <w:rsid w:val="009A4C21"/>
    <w:rsid w:val="009A5664"/>
    <w:rsid w:val="009A5BFF"/>
    <w:rsid w:val="009A6011"/>
    <w:rsid w:val="009B0051"/>
    <w:rsid w:val="009B0DBD"/>
    <w:rsid w:val="009B3626"/>
    <w:rsid w:val="009B4272"/>
    <w:rsid w:val="009B43EF"/>
    <w:rsid w:val="009B472E"/>
    <w:rsid w:val="009B4B86"/>
    <w:rsid w:val="009B5954"/>
    <w:rsid w:val="009B5D5A"/>
    <w:rsid w:val="009B6BD0"/>
    <w:rsid w:val="009B77E2"/>
    <w:rsid w:val="009C01B9"/>
    <w:rsid w:val="009C0265"/>
    <w:rsid w:val="009C063E"/>
    <w:rsid w:val="009C0D70"/>
    <w:rsid w:val="009C10D8"/>
    <w:rsid w:val="009C1204"/>
    <w:rsid w:val="009C1372"/>
    <w:rsid w:val="009C14DD"/>
    <w:rsid w:val="009C2244"/>
    <w:rsid w:val="009C2285"/>
    <w:rsid w:val="009C3771"/>
    <w:rsid w:val="009C50AF"/>
    <w:rsid w:val="009C61E6"/>
    <w:rsid w:val="009D0603"/>
    <w:rsid w:val="009D0E05"/>
    <w:rsid w:val="009D1840"/>
    <w:rsid w:val="009D35E9"/>
    <w:rsid w:val="009D3898"/>
    <w:rsid w:val="009D51A3"/>
    <w:rsid w:val="009D54B4"/>
    <w:rsid w:val="009D5515"/>
    <w:rsid w:val="009D6454"/>
    <w:rsid w:val="009D7E93"/>
    <w:rsid w:val="009E2123"/>
    <w:rsid w:val="009E3174"/>
    <w:rsid w:val="009E49C0"/>
    <w:rsid w:val="009E547E"/>
    <w:rsid w:val="009E5C59"/>
    <w:rsid w:val="009E7815"/>
    <w:rsid w:val="009F0949"/>
    <w:rsid w:val="009F1CF2"/>
    <w:rsid w:val="009F226F"/>
    <w:rsid w:val="009F37A9"/>
    <w:rsid w:val="009F4486"/>
    <w:rsid w:val="009F476A"/>
    <w:rsid w:val="009F4867"/>
    <w:rsid w:val="009F4C55"/>
    <w:rsid w:val="009F5632"/>
    <w:rsid w:val="009F62A2"/>
    <w:rsid w:val="009F63AF"/>
    <w:rsid w:val="009F6A41"/>
    <w:rsid w:val="009F70C8"/>
    <w:rsid w:val="009F738F"/>
    <w:rsid w:val="009F7668"/>
    <w:rsid w:val="00A00779"/>
    <w:rsid w:val="00A00E96"/>
    <w:rsid w:val="00A018C9"/>
    <w:rsid w:val="00A051E4"/>
    <w:rsid w:val="00A05A4B"/>
    <w:rsid w:val="00A05B68"/>
    <w:rsid w:val="00A06CBF"/>
    <w:rsid w:val="00A1125E"/>
    <w:rsid w:val="00A113CA"/>
    <w:rsid w:val="00A12A00"/>
    <w:rsid w:val="00A1381B"/>
    <w:rsid w:val="00A1511C"/>
    <w:rsid w:val="00A15CB1"/>
    <w:rsid w:val="00A16575"/>
    <w:rsid w:val="00A172FA"/>
    <w:rsid w:val="00A20AA7"/>
    <w:rsid w:val="00A20E58"/>
    <w:rsid w:val="00A21FF5"/>
    <w:rsid w:val="00A231E0"/>
    <w:rsid w:val="00A2371C"/>
    <w:rsid w:val="00A2389C"/>
    <w:rsid w:val="00A23BCA"/>
    <w:rsid w:val="00A24242"/>
    <w:rsid w:val="00A25CF9"/>
    <w:rsid w:val="00A277F8"/>
    <w:rsid w:val="00A303EB"/>
    <w:rsid w:val="00A30971"/>
    <w:rsid w:val="00A3126D"/>
    <w:rsid w:val="00A312A3"/>
    <w:rsid w:val="00A3132E"/>
    <w:rsid w:val="00A3420C"/>
    <w:rsid w:val="00A37432"/>
    <w:rsid w:val="00A405CD"/>
    <w:rsid w:val="00A4093A"/>
    <w:rsid w:val="00A4227C"/>
    <w:rsid w:val="00A4375C"/>
    <w:rsid w:val="00A43D48"/>
    <w:rsid w:val="00A43FA0"/>
    <w:rsid w:val="00A44470"/>
    <w:rsid w:val="00A445D6"/>
    <w:rsid w:val="00A4523F"/>
    <w:rsid w:val="00A45F8C"/>
    <w:rsid w:val="00A46075"/>
    <w:rsid w:val="00A46397"/>
    <w:rsid w:val="00A46DFF"/>
    <w:rsid w:val="00A47240"/>
    <w:rsid w:val="00A51396"/>
    <w:rsid w:val="00A51771"/>
    <w:rsid w:val="00A51800"/>
    <w:rsid w:val="00A51FAF"/>
    <w:rsid w:val="00A528FE"/>
    <w:rsid w:val="00A53016"/>
    <w:rsid w:val="00A533A6"/>
    <w:rsid w:val="00A53D8B"/>
    <w:rsid w:val="00A53F4F"/>
    <w:rsid w:val="00A546AB"/>
    <w:rsid w:val="00A5478C"/>
    <w:rsid w:val="00A55558"/>
    <w:rsid w:val="00A567A8"/>
    <w:rsid w:val="00A57413"/>
    <w:rsid w:val="00A57B46"/>
    <w:rsid w:val="00A614DC"/>
    <w:rsid w:val="00A621E3"/>
    <w:rsid w:val="00A62446"/>
    <w:rsid w:val="00A62827"/>
    <w:rsid w:val="00A62A69"/>
    <w:rsid w:val="00A62EA4"/>
    <w:rsid w:val="00A63E40"/>
    <w:rsid w:val="00A65277"/>
    <w:rsid w:val="00A65582"/>
    <w:rsid w:val="00A667EF"/>
    <w:rsid w:val="00A66D8E"/>
    <w:rsid w:val="00A66F5E"/>
    <w:rsid w:val="00A678AE"/>
    <w:rsid w:val="00A73605"/>
    <w:rsid w:val="00A7396E"/>
    <w:rsid w:val="00A74700"/>
    <w:rsid w:val="00A748E3"/>
    <w:rsid w:val="00A8022D"/>
    <w:rsid w:val="00A87635"/>
    <w:rsid w:val="00A878FA"/>
    <w:rsid w:val="00A90A06"/>
    <w:rsid w:val="00A92691"/>
    <w:rsid w:val="00A933D3"/>
    <w:rsid w:val="00A9388A"/>
    <w:rsid w:val="00A945FD"/>
    <w:rsid w:val="00A94CF6"/>
    <w:rsid w:val="00A9572E"/>
    <w:rsid w:val="00A962B3"/>
    <w:rsid w:val="00A964A3"/>
    <w:rsid w:val="00AA0AB2"/>
    <w:rsid w:val="00AA1F3D"/>
    <w:rsid w:val="00AA352E"/>
    <w:rsid w:val="00AA3AC7"/>
    <w:rsid w:val="00AA41C8"/>
    <w:rsid w:val="00AA4848"/>
    <w:rsid w:val="00AA643C"/>
    <w:rsid w:val="00AB01D9"/>
    <w:rsid w:val="00AB0DE4"/>
    <w:rsid w:val="00AB43CA"/>
    <w:rsid w:val="00AB5405"/>
    <w:rsid w:val="00AB56E8"/>
    <w:rsid w:val="00AB6110"/>
    <w:rsid w:val="00AB77F4"/>
    <w:rsid w:val="00AC02BB"/>
    <w:rsid w:val="00AC0CCA"/>
    <w:rsid w:val="00AC1C56"/>
    <w:rsid w:val="00AC2AAE"/>
    <w:rsid w:val="00AC3674"/>
    <w:rsid w:val="00AC3CAE"/>
    <w:rsid w:val="00AC3EAE"/>
    <w:rsid w:val="00AC51DF"/>
    <w:rsid w:val="00AC6360"/>
    <w:rsid w:val="00AC7A8F"/>
    <w:rsid w:val="00AD1826"/>
    <w:rsid w:val="00AD1EA0"/>
    <w:rsid w:val="00AD1EF0"/>
    <w:rsid w:val="00AD27EE"/>
    <w:rsid w:val="00AD2EC3"/>
    <w:rsid w:val="00AD3D18"/>
    <w:rsid w:val="00AD5317"/>
    <w:rsid w:val="00AD56BB"/>
    <w:rsid w:val="00AD5901"/>
    <w:rsid w:val="00AD59AF"/>
    <w:rsid w:val="00AE058A"/>
    <w:rsid w:val="00AE0CFE"/>
    <w:rsid w:val="00AE2272"/>
    <w:rsid w:val="00AE26E2"/>
    <w:rsid w:val="00AE4291"/>
    <w:rsid w:val="00AE5940"/>
    <w:rsid w:val="00AE5CFC"/>
    <w:rsid w:val="00AE6466"/>
    <w:rsid w:val="00AF1651"/>
    <w:rsid w:val="00AF2FF4"/>
    <w:rsid w:val="00AF4D61"/>
    <w:rsid w:val="00AF57C6"/>
    <w:rsid w:val="00AF6B4C"/>
    <w:rsid w:val="00AF733F"/>
    <w:rsid w:val="00AF77CB"/>
    <w:rsid w:val="00AF7D4A"/>
    <w:rsid w:val="00B00589"/>
    <w:rsid w:val="00B0120C"/>
    <w:rsid w:val="00B01511"/>
    <w:rsid w:val="00B01874"/>
    <w:rsid w:val="00B026FA"/>
    <w:rsid w:val="00B028EF"/>
    <w:rsid w:val="00B02D4D"/>
    <w:rsid w:val="00B03ECA"/>
    <w:rsid w:val="00B04847"/>
    <w:rsid w:val="00B05F5B"/>
    <w:rsid w:val="00B062FE"/>
    <w:rsid w:val="00B0787C"/>
    <w:rsid w:val="00B1057A"/>
    <w:rsid w:val="00B107D6"/>
    <w:rsid w:val="00B111AE"/>
    <w:rsid w:val="00B1194C"/>
    <w:rsid w:val="00B11999"/>
    <w:rsid w:val="00B119CB"/>
    <w:rsid w:val="00B11B75"/>
    <w:rsid w:val="00B132F4"/>
    <w:rsid w:val="00B143F1"/>
    <w:rsid w:val="00B154A1"/>
    <w:rsid w:val="00B155C7"/>
    <w:rsid w:val="00B15950"/>
    <w:rsid w:val="00B16F1F"/>
    <w:rsid w:val="00B17219"/>
    <w:rsid w:val="00B17A52"/>
    <w:rsid w:val="00B20EA9"/>
    <w:rsid w:val="00B21AAB"/>
    <w:rsid w:val="00B22DE3"/>
    <w:rsid w:val="00B240E7"/>
    <w:rsid w:val="00B24BD5"/>
    <w:rsid w:val="00B24C53"/>
    <w:rsid w:val="00B25875"/>
    <w:rsid w:val="00B26707"/>
    <w:rsid w:val="00B26B94"/>
    <w:rsid w:val="00B26E51"/>
    <w:rsid w:val="00B270B8"/>
    <w:rsid w:val="00B27547"/>
    <w:rsid w:val="00B2781D"/>
    <w:rsid w:val="00B31A1E"/>
    <w:rsid w:val="00B32002"/>
    <w:rsid w:val="00B3387C"/>
    <w:rsid w:val="00B33971"/>
    <w:rsid w:val="00B34203"/>
    <w:rsid w:val="00B354F5"/>
    <w:rsid w:val="00B357D0"/>
    <w:rsid w:val="00B3773C"/>
    <w:rsid w:val="00B37969"/>
    <w:rsid w:val="00B40437"/>
    <w:rsid w:val="00B404A1"/>
    <w:rsid w:val="00B41356"/>
    <w:rsid w:val="00B4166B"/>
    <w:rsid w:val="00B41831"/>
    <w:rsid w:val="00B418FF"/>
    <w:rsid w:val="00B42014"/>
    <w:rsid w:val="00B42721"/>
    <w:rsid w:val="00B42B7E"/>
    <w:rsid w:val="00B42F8D"/>
    <w:rsid w:val="00B4364C"/>
    <w:rsid w:val="00B43DA3"/>
    <w:rsid w:val="00B444B2"/>
    <w:rsid w:val="00B45097"/>
    <w:rsid w:val="00B4565E"/>
    <w:rsid w:val="00B45A03"/>
    <w:rsid w:val="00B46E9D"/>
    <w:rsid w:val="00B47404"/>
    <w:rsid w:val="00B47AD8"/>
    <w:rsid w:val="00B512E1"/>
    <w:rsid w:val="00B51F1F"/>
    <w:rsid w:val="00B521BE"/>
    <w:rsid w:val="00B5356F"/>
    <w:rsid w:val="00B54A7D"/>
    <w:rsid w:val="00B55545"/>
    <w:rsid w:val="00B5624A"/>
    <w:rsid w:val="00B56F81"/>
    <w:rsid w:val="00B57A66"/>
    <w:rsid w:val="00B60408"/>
    <w:rsid w:val="00B6087A"/>
    <w:rsid w:val="00B61C80"/>
    <w:rsid w:val="00B6232B"/>
    <w:rsid w:val="00B633C0"/>
    <w:rsid w:val="00B64791"/>
    <w:rsid w:val="00B64BAE"/>
    <w:rsid w:val="00B65ACB"/>
    <w:rsid w:val="00B662D6"/>
    <w:rsid w:val="00B708F5"/>
    <w:rsid w:val="00B70A0E"/>
    <w:rsid w:val="00B70BBD"/>
    <w:rsid w:val="00B71C2C"/>
    <w:rsid w:val="00B72DA2"/>
    <w:rsid w:val="00B73260"/>
    <w:rsid w:val="00B746B5"/>
    <w:rsid w:val="00B757B9"/>
    <w:rsid w:val="00B76859"/>
    <w:rsid w:val="00B76B47"/>
    <w:rsid w:val="00B771EF"/>
    <w:rsid w:val="00B80070"/>
    <w:rsid w:val="00B80FAE"/>
    <w:rsid w:val="00B825C6"/>
    <w:rsid w:val="00B83574"/>
    <w:rsid w:val="00B85027"/>
    <w:rsid w:val="00B862CD"/>
    <w:rsid w:val="00B8650B"/>
    <w:rsid w:val="00B8762D"/>
    <w:rsid w:val="00B90944"/>
    <w:rsid w:val="00B91969"/>
    <w:rsid w:val="00B96F3E"/>
    <w:rsid w:val="00BA01A0"/>
    <w:rsid w:val="00BA06CC"/>
    <w:rsid w:val="00BA0E87"/>
    <w:rsid w:val="00BA0E9E"/>
    <w:rsid w:val="00BA18F0"/>
    <w:rsid w:val="00BA3A38"/>
    <w:rsid w:val="00BA424D"/>
    <w:rsid w:val="00BA5068"/>
    <w:rsid w:val="00BA595B"/>
    <w:rsid w:val="00BA67D8"/>
    <w:rsid w:val="00BA687A"/>
    <w:rsid w:val="00BA704A"/>
    <w:rsid w:val="00BA73AE"/>
    <w:rsid w:val="00BA7AC1"/>
    <w:rsid w:val="00BB0A62"/>
    <w:rsid w:val="00BB1682"/>
    <w:rsid w:val="00BB3679"/>
    <w:rsid w:val="00BB3FF3"/>
    <w:rsid w:val="00BB403D"/>
    <w:rsid w:val="00BB5220"/>
    <w:rsid w:val="00BB590B"/>
    <w:rsid w:val="00BB7D9F"/>
    <w:rsid w:val="00BB7E1D"/>
    <w:rsid w:val="00BC0A68"/>
    <w:rsid w:val="00BC13BE"/>
    <w:rsid w:val="00BC15F5"/>
    <w:rsid w:val="00BC174E"/>
    <w:rsid w:val="00BC1C3F"/>
    <w:rsid w:val="00BC2349"/>
    <w:rsid w:val="00BC2E71"/>
    <w:rsid w:val="00BC5BDC"/>
    <w:rsid w:val="00BC6A02"/>
    <w:rsid w:val="00BC6C42"/>
    <w:rsid w:val="00BC7119"/>
    <w:rsid w:val="00BD0BF4"/>
    <w:rsid w:val="00BD0C93"/>
    <w:rsid w:val="00BD1298"/>
    <w:rsid w:val="00BD3084"/>
    <w:rsid w:val="00BD5060"/>
    <w:rsid w:val="00BD74A7"/>
    <w:rsid w:val="00BD78A4"/>
    <w:rsid w:val="00BE0D53"/>
    <w:rsid w:val="00BE1436"/>
    <w:rsid w:val="00BE1FFC"/>
    <w:rsid w:val="00BE2894"/>
    <w:rsid w:val="00BE3030"/>
    <w:rsid w:val="00BE7003"/>
    <w:rsid w:val="00BE7661"/>
    <w:rsid w:val="00BF0F90"/>
    <w:rsid w:val="00BF1961"/>
    <w:rsid w:val="00BF23FB"/>
    <w:rsid w:val="00BF2F61"/>
    <w:rsid w:val="00BF2FCC"/>
    <w:rsid w:val="00BF3291"/>
    <w:rsid w:val="00BF333A"/>
    <w:rsid w:val="00BF369A"/>
    <w:rsid w:val="00BF3765"/>
    <w:rsid w:val="00BF6248"/>
    <w:rsid w:val="00BF6977"/>
    <w:rsid w:val="00C008B7"/>
    <w:rsid w:val="00C011A8"/>
    <w:rsid w:val="00C02F7A"/>
    <w:rsid w:val="00C03CA8"/>
    <w:rsid w:val="00C05E31"/>
    <w:rsid w:val="00C06765"/>
    <w:rsid w:val="00C06CF6"/>
    <w:rsid w:val="00C06E89"/>
    <w:rsid w:val="00C1051C"/>
    <w:rsid w:val="00C10734"/>
    <w:rsid w:val="00C10F8E"/>
    <w:rsid w:val="00C113A6"/>
    <w:rsid w:val="00C116BD"/>
    <w:rsid w:val="00C117A2"/>
    <w:rsid w:val="00C11AF3"/>
    <w:rsid w:val="00C12AE4"/>
    <w:rsid w:val="00C136F9"/>
    <w:rsid w:val="00C13F31"/>
    <w:rsid w:val="00C14497"/>
    <w:rsid w:val="00C1511D"/>
    <w:rsid w:val="00C1513B"/>
    <w:rsid w:val="00C15AC9"/>
    <w:rsid w:val="00C15C50"/>
    <w:rsid w:val="00C15C99"/>
    <w:rsid w:val="00C15E45"/>
    <w:rsid w:val="00C21A55"/>
    <w:rsid w:val="00C2206F"/>
    <w:rsid w:val="00C222D5"/>
    <w:rsid w:val="00C2266C"/>
    <w:rsid w:val="00C232B6"/>
    <w:rsid w:val="00C23671"/>
    <w:rsid w:val="00C23B1D"/>
    <w:rsid w:val="00C25006"/>
    <w:rsid w:val="00C250A8"/>
    <w:rsid w:val="00C25952"/>
    <w:rsid w:val="00C266A2"/>
    <w:rsid w:val="00C26E8A"/>
    <w:rsid w:val="00C304C5"/>
    <w:rsid w:val="00C30B74"/>
    <w:rsid w:val="00C316F1"/>
    <w:rsid w:val="00C31FCC"/>
    <w:rsid w:val="00C32001"/>
    <w:rsid w:val="00C33D89"/>
    <w:rsid w:val="00C35B0D"/>
    <w:rsid w:val="00C37CD1"/>
    <w:rsid w:val="00C40D3D"/>
    <w:rsid w:val="00C41517"/>
    <w:rsid w:val="00C41731"/>
    <w:rsid w:val="00C4418C"/>
    <w:rsid w:val="00C447A8"/>
    <w:rsid w:val="00C44F7C"/>
    <w:rsid w:val="00C459C0"/>
    <w:rsid w:val="00C46B99"/>
    <w:rsid w:val="00C47083"/>
    <w:rsid w:val="00C4748F"/>
    <w:rsid w:val="00C47A0D"/>
    <w:rsid w:val="00C47C7B"/>
    <w:rsid w:val="00C47E7F"/>
    <w:rsid w:val="00C502A4"/>
    <w:rsid w:val="00C50580"/>
    <w:rsid w:val="00C50ECA"/>
    <w:rsid w:val="00C511E0"/>
    <w:rsid w:val="00C51319"/>
    <w:rsid w:val="00C520F2"/>
    <w:rsid w:val="00C52793"/>
    <w:rsid w:val="00C5289E"/>
    <w:rsid w:val="00C547C9"/>
    <w:rsid w:val="00C553C8"/>
    <w:rsid w:val="00C55544"/>
    <w:rsid w:val="00C5624F"/>
    <w:rsid w:val="00C572C3"/>
    <w:rsid w:val="00C57B29"/>
    <w:rsid w:val="00C60EFD"/>
    <w:rsid w:val="00C60FD5"/>
    <w:rsid w:val="00C61611"/>
    <w:rsid w:val="00C63E16"/>
    <w:rsid w:val="00C6456A"/>
    <w:rsid w:val="00C64CDB"/>
    <w:rsid w:val="00C65770"/>
    <w:rsid w:val="00C65F02"/>
    <w:rsid w:val="00C66953"/>
    <w:rsid w:val="00C67059"/>
    <w:rsid w:val="00C67FC3"/>
    <w:rsid w:val="00C70233"/>
    <w:rsid w:val="00C71DDD"/>
    <w:rsid w:val="00C7234E"/>
    <w:rsid w:val="00C725BB"/>
    <w:rsid w:val="00C72DC2"/>
    <w:rsid w:val="00C72F07"/>
    <w:rsid w:val="00C75E22"/>
    <w:rsid w:val="00C76D52"/>
    <w:rsid w:val="00C81BBD"/>
    <w:rsid w:val="00C839EB"/>
    <w:rsid w:val="00C84ED4"/>
    <w:rsid w:val="00C85DC0"/>
    <w:rsid w:val="00C86B5C"/>
    <w:rsid w:val="00C90A54"/>
    <w:rsid w:val="00C90F7B"/>
    <w:rsid w:val="00C915D8"/>
    <w:rsid w:val="00C92044"/>
    <w:rsid w:val="00C92128"/>
    <w:rsid w:val="00C935C2"/>
    <w:rsid w:val="00C93F65"/>
    <w:rsid w:val="00C9597B"/>
    <w:rsid w:val="00C965EE"/>
    <w:rsid w:val="00C96642"/>
    <w:rsid w:val="00CA0926"/>
    <w:rsid w:val="00CA252B"/>
    <w:rsid w:val="00CA36F7"/>
    <w:rsid w:val="00CA3EDF"/>
    <w:rsid w:val="00CA5071"/>
    <w:rsid w:val="00CA517C"/>
    <w:rsid w:val="00CA5739"/>
    <w:rsid w:val="00CA65E7"/>
    <w:rsid w:val="00CA6ED7"/>
    <w:rsid w:val="00CA6F44"/>
    <w:rsid w:val="00CA6F4B"/>
    <w:rsid w:val="00CA767C"/>
    <w:rsid w:val="00CB07A2"/>
    <w:rsid w:val="00CB29F2"/>
    <w:rsid w:val="00CB5742"/>
    <w:rsid w:val="00CB5BC6"/>
    <w:rsid w:val="00CB7616"/>
    <w:rsid w:val="00CB7E15"/>
    <w:rsid w:val="00CB7EB1"/>
    <w:rsid w:val="00CC02D3"/>
    <w:rsid w:val="00CC1456"/>
    <w:rsid w:val="00CC2D5B"/>
    <w:rsid w:val="00CC3869"/>
    <w:rsid w:val="00CC4461"/>
    <w:rsid w:val="00CC4B91"/>
    <w:rsid w:val="00CC4D8B"/>
    <w:rsid w:val="00CC5ACE"/>
    <w:rsid w:val="00CC6575"/>
    <w:rsid w:val="00CC7D35"/>
    <w:rsid w:val="00CD0252"/>
    <w:rsid w:val="00CD0F8C"/>
    <w:rsid w:val="00CD1987"/>
    <w:rsid w:val="00CD1CC1"/>
    <w:rsid w:val="00CD28BB"/>
    <w:rsid w:val="00CD3CC8"/>
    <w:rsid w:val="00CD44C0"/>
    <w:rsid w:val="00CD579B"/>
    <w:rsid w:val="00CD6158"/>
    <w:rsid w:val="00CD7FCF"/>
    <w:rsid w:val="00CE0453"/>
    <w:rsid w:val="00CE14E6"/>
    <w:rsid w:val="00CE2D80"/>
    <w:rsid w:val="00CE30F6"/>
    <w:rsid w:val="00CE394E"/>
    <w:rsid w:val="00CE4F1D"/>
    <w:rsid w:val="00CE6464"/>
    <w:rsid w:val="00CE6CBB"/>
    <w:rsid w:val="00CE7F0E"/>
    <w:rsid w:val="00CE7F2B"/>
    <w:rsid w:val="00CF0EF2"/>
    <w:rsid w:val="00CF32B1"/>
    <w:rsid w:val="00CF4DD0"/>
    <w:rsid w:val="00CF56D7"/>
    <w:rsid w:val="00CF6867"/>
    <w:rsid w:val="00CF7099"/>
    <w:rsid w:val="00CF7819"/>
    <w:rsid w:val="00CF7BF5"/>
    <w:rsid w:val="00D015DA"/>
    <w:rsid w:val="00D046BD"/>
    <w:rsid w:val="00D04A36"/>
    <w:rsid w:val="00D056D9"/>
    <w:rsid w:val="00D059B2"/>
    <w:rsid w:val="00D10558"/>
    <w:rsid w:val="00D11B5A"/>
    <w:rsid w:val="00D12F48"/>
    <w:rsid w:val="00D13008"/>
    <w:rsid w:val="00D132A1"/>
    <w:rsid w:val="00D13573"/>
    <w:rsid w:val="00D13E6A"/>
    <w:rsid w:val="00D148BD"/>
    <w:rsid w:val="00D15C11"/>
    <w:rsid w:val="00D16F4C"/>
    <w:rsid w:val="00D174B3"/>
    <w:rsid w:val="00D17DC3"/>
    <w:rsid w:val="00D2028D"/>
    <w:rsid w:val="00D20805"/>
    <w:rsid w:val="00D21D52"/>
    <w:rsid w:val="00D228CB"/>
    <w:rsid w:val="00D234C6"/>
    <w:rsid w:val="00D24828"/>
    <w:rsid w:val="00D2603E"/>
    <w:rsid w:val="00D267E3"/>
    <w:rsid w:val="00D26CFE"/>
    <w:rsid w:val="00D27726"/>
    <w:rsid w:val="00D27A63"/>
    <w:rsid w:val="00D30BA8"/>
    <w:rsid w:val="00D30C34"/>
    <w:rsid w:val="00D3100D"/>
    <w:rsid w:val="00D314BC"/>
    <w:rsid w:val="00D31945"/>
    <w:rsid w:val="00D31A30"/>
    <w:rsid w:val="00D321A2"/>
    <w:rsid w:val="00D322DE"/>
    <w:rsid w:val="00D32F0B"/>
    <w:rsid w:val="00D32F90"/>
    <w:rsid w:val="00D33493"/>
    <w:rsid w:val="00D338BC"/>
    <w:rsid w:val="00D340F9"/>
    <w:rsid w:val="00D34C33"/>
    <w:rsid w:val="00D352CC"/>
    <w:rsid w:val="00D3530F"/>
    <w:rsid w:val="00D35328"/>
    <w:rsid w:val="00D35F9F"/>
    <w:rsid w:val="00D36EEE"/>
    <w:rsid w:val="00D37EF3"/>
    <w:rsid w:val="00D4011F"/>
    <w:rsid w:val="00D4189E"/>
    <w:rsid w:val="00D4193A"/>
    <w:rsid w:val="00D4233A"/>
    <w:rsid w:val="00D425FC"/>
    <w:rsid w:val="00D43036"/>
    <w:rsid w:val="00D43406"/>
    <w:rsid w:val="00D43A17"/>
    <w:rsid w:val="00D44A55"/>
    <w:rsid w:val="00D4580E"/>
    <w:rsid w:val="00D4588A"/>
    <w:rsid w:val="00D50B8C"/>
    <w:rsid w:val="00D51765"/>
    <w:rsid w:val="00D51B78"/>
    <w:rsid w:val="00D524F9"/>
    <w:rsid w:val="00D530D4"/>
    <w:rsid w:val="00D53254"/>
    <w:rsid w:val="00D53DBF"/>
    <w:rsid w:val="00D54242"/>
    <w:rsid w:val="00D548B0"/>
    <w:rsid w:val="00D55983"/>
    <w:rsid w:val="00D56F1E"/>
    <w:rsid w:val="00D576CC"/>
    <w:rsid w:val="00D579D5"/>
    <w:rsid w:val="00D57C12"/>
    <w:rsid w:val="00D608E0"/>
    <w:rsid w:val="00D62C2E"/>
    <w:rsid w:val="00D63AA3"/>
    <w:rsid w:val="00D63C48"/>
    <w:rsid w:val="00D64864"/>
    <w:rsid w:val="00D6629B"/>
    <w:rsid w:val="00D66772"/>
    <w:rsid w:val="00D669F9"/>
    <w:rsid w:val="00D67005"/>
    <w:rsid w:val="00D67589"/>
    <w:rsid w:val="00D67671"/>
    <w:rsid w:val="00D70030"/>
    <w:rsid w:val="00D707A8"/>
    <w:rsid w:val="00D70A0A"/>
    <w:rsid w:val="00D72CF3"/>
    <w:rsid w:val="00D74129"/>
    <w:rsid w:val="00D741BB"/>
    <w:rsid w:val="00D742A4"/>
    <w:rsid w:val="00D7467B"/>
    <w:rsid w:val="00D74BC3"/>
    <w:rsid w:val="00D769BD"/>
    <w:rsid w:val="00D821DE"/>
    <w:rsid w:val="00D85576"/>
    <w:rsid w:val="00D858E8"/>
    <w:rsid w:val="00D862D5"/>
    <w:rsid w:val="00D870EE"/>
    <w:rsid w:val="00D87B28"/>
    <w:rsid w:val="00D90697"/>
    <w:rsid w:val="00D90877"/>
    <w:rsid w:val="00D90F8B"/>
    <w:rsid w:val="00D92181"/>
    <w:rsid w:val="00D92CAC"/>
    <w:rsid w:val="00D932AB"/>
    <w:rsid w:val="00D9492E"/>
    <w:rsid w:val="00D954CF"/>
    <w:rsid w:val="00D96EAA"/>
    <w:rsid w:val="00D9746E"/>
    <w:rsid w:val="00D97B77"/>
    <w:rsid w:val="00D97E11"/>
    <w:rsid w:val="00DA11CF"/>
    <w:rsid w:val="00DA17B7"/>
    <w:rsid w:val="00DA1ECF"/>
    <w:rsid w:val="00DA3125"/>
    <w:rsid w:val="00DA3FC0"/>
    <w:rsid w:val="00DA3FD0"/>
    <w:rsid w:val="00DA42B4"/>
    <w:rsid w:val="00DA5002"/>
    <w:rsid w:val="00DA6D13"/>
    <w:rsid w:val="00DA7EBB"/>
    <w:rsid w:val="00DB1C53"/>
    <w:rsid w:val="00DB1C6E"/>
    <w:rsid w:val="00DB207C"/>
    <w:rsid w:val="00DB2595"/>
    <w:rsid w:val="00DB56AB"/>
    <w:rsid w:val="00DB637B"/>
    <w:rsid w:val="00DB6EC2"/>
    <w:rsid w:val="00DB769A"/>
    <w:rsid w:val="00DB7D2C"/>
    <w:rsid w:val="00DC045A"/>
    <w:rsid w:val="00DC1CA3"/>
    <w:rsid w:val="00DC1CE8"/>
    <w:rsid w:val="00DC2203"/>
    <w:rsid w:val="00DC26AA"/>
    <w:rsid w:val="00DC376D"/>
    <w:rsid w:val="00DC4E16"/>
    <w:rsid w:val="00DC5C26"/>
    <w:rsid w:val="00DC6360"/>
    <w:rsid w:val="00DC693E"/>
    <w:rsid w:val="00DC6B97"/>
    <w:rsid w:val="00DC7106"/>
    <w:rsid w:val="00DC7BB7"/>
    <w:rsid w:val="00DD08DC"/>
    <w:rsid w:val="00DD1803"/>
    <w:rsid w:val="00DD1D6B"/>
    <w:rsid w:val="00DD2095"/>
    <w:rsid w:val="00DD3015"/>
    <w:rsid w:val="00DD36FF"/>
    <w:rsid w:val="00DD4AAC"/>
    <w:rsid w:val="00DD4F63"/>
    <w:rsid w:val="00DD630E"/>
    <w:rsid w:val="00DD6748"/>
    <w:rsid w:val="00DD7724"/>
    <w:rsid w:val="00DD795E"/>
    <w:rsid w:val="00DE09F2"/>
    <w:rsid w:val="00DE0A43"/>
    <w:rsid w:val="00DE0A57"/>
    <w:rsid w:val="00DE1CD2"/>
    <w:rsid w:val="00DE1D47"/>
    <w:rsid w:val="00DE29F5"/>
    <w:rsid w:val="00DE3812"/>
    <w:rsid w:val="00DE43F8"/>
    <w:rsid w:val="00DE508C"/>
    <w:rsid w:val="00DE66A7"/>
    <w:rsid w:val="00DE67B4"/>
    <w:rsid w:val="00DE6AA2"/>
    <w:rsid w:val="00DE6C7F"/>
    <w:rsid w:val="00DE74BE"/>
    <w:rsid w:val="00DE79B2"/>
    <w:rsid w:val="00DF046C"/>
    <w:rsid w:val="00DF0A79"/>
    <w:rsid w:val="00DF147D"/>
    <w:rsid w:val="00DF165E"/>
    <w:rsid w:val="00DF26C8"/>
    <w:rsid w:val="00DF2DA6"/>
    <w:rsid w:val="00DF3E4B"/>
    <w:rsid w:val="00DF4C27"/>
    <w:rsid w:val="00DF5BA6"/>
    <w:rsid w:val="00DF5C68"/>
    <w:rsid w:val="00DF64FA"/>
    <w:rsid w:val="00DF685E"/>
    <w:rsid w:val="00DF6BC5"/>
    <w:rsid w:val="00E001B0"/>
    <w:rsid w:val="00E02804"/>
    <w:rsid w:val="00E034FC"/>
    <w:rsid w:val="00E0354A"/>
    <w:rsid w:val="00E0516F"/>
    <w:rsid w:val="00E066EA"/>
    <w:rsid w:val="00E072D6"/>
    <w:rsid w:val="00E10411"/>
    <w:rsid w:val="00E104FF"/>
    <w:rsid w:val="00E105D0"/>
    <w:rsid w:val="00E113A1"/>
    <w:rsid w:val="00E11BE7"/>
    <w:rsid w:val="00E11DCD"/>
    <w:rsid w:val="00E11FED"/>
    <w:rsid w:val="00E134CF"/>
    <w:rsid w:val="00E155CD"/>
    <w:rsid w:val="00E15DDD"/>
    <w:rsid w:val="00E15E07"/>
    <w:rsid w:val="00E1691C"/>
    <w:rsid w:val="00E17550"/>
    <w:rsid w:val="00E205A5"/>
    <w:rsid w:val="00E2085C"/>
    <w:rsid w:val="00E21B70"/>
    <w:rsid w:val="00E2389E"/>
    <w:rsid w:val="00E23F2A"/>
    <w:rsid w:val="00E244AF"/>
    <w:rsid w:val="00E2555E"/>
    <w:rsid w:val="00E25DC3"/>
    <w:rsid w:val="00E27684"/>
    <w:rsid w:val="00E30EE7"/>
    <w:rsid w:val="00E3197F"/>
    <w:rsid w:val="00E31E12"/>
    <w:rsid w:val="00E3208F"/>
    <w:rsid w:val="00E33799"/>
    <w:rsid w:val="00E359DE"/>
    <w:rsid w:val="00E4079B"/>
    <w:rsid w:val="00E41B65"/>
    <w:rsid w:val="00E42B91"/>
    <w:rsid w:val="00E43794"/>
    <w:rsid w:val="00E44AAE"/>
    <w:rsid w:val="00E51E02"/>
    <w:rsid w:val="00E52517"/>
    <w:rsid w:val="00E52C5D"/>
    <w:rsid w:val="00E53004"/>
    <w:rsid w:val="00E548EE"/>
    <w:rsid w:val="00E55B9E"/>
    <w:rsid w:val="00E56102"/>
    <w:rsid w:val="00E572BB"/>
    <w:rsid w:val="00E57ED9"/>
    <w:rsid w:val="00E60395"/>
    <w:rsid w:val="00E605D5"/>
    <w:rsid w:val="00E61708"/>
    <w:rsid w:val="00E61C59"/>
    <w:rsid w:val="00E61EF5"/>
    <w:rsid w:val="00E63F7C"/>
    <w:rsid w:val="00E64151"/>
    <w:rsid w:val="00E64172"/>
    <w:rsid w:val="00E6470B"/>
    <w:rsid w:val="00E64C22"/>
    <w:rsid w:val="00E65812"/>
    <w:rsid w:val="00E66250"/>
    <w:rsid w:val="00E66ACA"/>
    <w:rsid w:val="00E67792"/>
    <w:rsid w:val="00E67BF9"/>
    <w:rsid w:val="00E67C48"/>
    <w:rsid w:val="00E713BC"/>
    <w:rsid w:val="00E71607"/>
    <w:rsid w:val="00E71667"/>
    <w:rsid w:val="00E71C5E"/>
    <w:rsid w:val="00E72025"/>
    <w:rsid w:val="00E72845"/>
    <w:rsid w:val="00E732ED"/>
    <w:rsid w:val="00E73588"/>
    <w:rsid w:val="00E73D12"/>
    <w:rsid w:val="00E74330"/>
    <w:rsid w:val="00E75126"/>
    <w:rsid w:val="00E75685"/>
    <w:rsid w:val="00E76B9A"/>
    <w:rsid w:val="00E76EC3"/>
    <w:rsid w:val="00E77D99"/>
    <w:rsid w:val="00E8001D"/>
    <w:rsid w:val="00E80A10"/>
    <w:rsid w:val="00E8202D"/>
    <w:rsid w:val="00E837F0"/>
    <w:rsid w:val="00E83C83"/>
    <w:rsid w:val="00E8487B"/>
    <w:rsid w:val="00E84A56"/>
    <w:rsid w:val="00E8668B"/>
    <w:rsid w:val="00E873A1"/>
    <w:rsid w:val="00E902B1"/>
    <w:rsid w:val="00E927CA"/>
    <w:rsid w:val="00E92E41"/>
    <w:rsid w:val="00E94986"/>
    <w:rsid w:val="00E94E3A"/>
    <w:rsid w:val="00E94F9D"/>
    <w:rsid w:val="00E9533A"/>
    <w:rsid w:val="00E97B93"/>
    <w:rsid w:val="00EA0E52"/>
    <w:rsid w:val="00EA2891"/>
    <w:rsid w:val="00EA2AFF"/>
    <w:rsid w:val="00EA2BE1"/>
    <w:rsid w:val="00EA3650"/>
    <w:rsid w:val="00EA415C"/>
    <w:rsid w:val="00EA417F"/>
    <w:rsid w:val="00EA5394"/>
    <w:rsid w:val="00EA7895"/>
    <w:rsid w:val="00EA7DDB"/>
    <w:rsid w:val="00EB019A"/>
    <w:rsid w:val="00EB257E"/>
    <w:rsid w:val="00EB37EB"/>
    <w:rsid w:val="00EB5ED4"/>
    <w:rsid w:val="00EB613A"/>
    <w:rsid w:val="00EB6626"/>
    <w:rsid w:val="00EB75D7"/>
    <w:rsid w:val="00EC0775"/>
    <w:rsid w:val="00EC0DA2"/>
    <w:rsid w:val="00EC1F3A"/>
    <w:rsid w:val="00EC36AF"/>
    <w:rsid w:val="00EC3C55"/>
    <w:rsid w:val="00EC4563"/>
    <w:rsid w:val="00EC4A81"/>
    <w:rsid w:val="00EC5428"/>
    <w:rsid w:val="00EC7AA0"/>
    <w:rsid w:val="00ED0ED7"/>
    <w:rsid w:val="00ED24C2"/>
    <w:rsid w:val="00ED3188"/>
    <w:rsid w:val="00ED388B"/>
    <w:rsid w:val="00ED3ADC"/>
    <w:rsid w:val="00ED6573"/>
    <w:rsid w:val="00ED7617"/>
    <w:rsid w:val="00EE0717"/>
    <w:rsid w:val="00EE3680"/>
    <w:rsid w:val="00EE5426"/>
    <w:rsid w:val="00EE5A53"/>
    <w:rsid w:val="00EE6C99"/>
    <w:rsid w:val="00EF0C52"/>
    <w:rsid w:val="00EF1E73"/>
    <w:rsid w:val="00EF2739"/>
    <w:rsid w:val="00EF2D25"/>
    <w:rsid w:val="00EF4839"/>
    <w:rsid w:val="00F00099"/>
    <w:rsid w:val="00F01126"/>
    <w:rsid w:val="00F0112B"/>
    <w:rsid w:val="00F01470"/>
    <w:rsid w:val="00F01DCE"/>
    <w:rsid w:val="00F01E0B"/>
    <w:rsid w:val="00F034F4"/>
    <w:rsid w:val="00F03B7E"/>
    <w:rsid w:val="00F040C5"/>
    <w:rsid w:val="00F04630"/>
    <w:rsid w:val="00F04DA4"/>
    <w:rsid w:val="00F05EC6"/>
    <w:rsid w:val="00F06CD1"/>
    <w:rsid w:val="00F100F2"/>
    <w:rsid w:val="00F10340"/>
    <w:rsid w:val="00F11190"/>
    <w:rsid w:val="00F1226D"/>
    <w:rsid w:val="00F1290E"/>
    <w:rsid w:val="00F12AFC"/>
    <w:rsid w:val="00F13A83"/>
    <w:rsid w:val="00F20A10"/>
    <w:rsid w:val="00F210A4"/>
    <w:rsid w:val="00F2135F"/>
    <w:rsid w:val="00F21EC0"/>
    <w:rsid w:val="00F22815"/>
    <w:rsid w:val="00F229BD"/>
    <w:rsid w:val="00F22F78"/>
    <w:rsid w:val="00F23550"/>
    <w:rsid w:val="00F23AF0"/>
    <w:rsid w:val="00F23F8D"/>
    <w:rsid w:val="00F23F9B"/>
    <w:rsid w:val="00F240CF"/>
    <w:rsid w:val="00F244FC"/>
    <w:rsid w:val="00F24B0F"/>
    <w:rsid w:val="00F25253"/>
    <w:rsid w:val="00F2676E"/>
    <w:rsid w:val="00F267CD"/>
    <w:rsid w:val="00F279D9"/>
    <w:rsid w:val="00F27B3E"/>
    <w:rsid w:val="00F30339"/>
    <w:rsid w:val="00F30934"/>
    <w:rsid w:val="00F30CE4"/>
    <w:rsid w:val="00F3177F"/>
    <w:rsid w:val="00F318BC"/>
    <w:rsid w:val="00F33FDF"/>
    <w:rsid w:val="00F342D8"/>
    <w:rsid w:val="00F343AB"/>
    <w:rsid w:val="00F35586"/>
    <w:rsid w:val="00F3703E"/>
    <w:rsid w:val="00F37B2E"/>
    <w:rsid w:val="00F37E7B"/>
    <w:rsid w:val="00F406D9"/>
    <w:rsid w:val="00F4512E"/>
    <w:rsid w:val="00F467F4"/>
    <w:rsid w:val="00F46EAF"/>
    <w:rsid w:val="00F500AA"/>
    <w:rsid w:val="00F50BD6"/>
    <w:rsid w:val="00F53793"/>
    <w:rsid w:val="00F537FA"/>
    <w:rsid w:val="00F55DC2"/>
    <w:rsid w:val="00F57A40"/>
    <w:rsid w:val="00F57EC1"/>
    <w:rsid w:val="00F601E8"/>
    <w:rsid w:val="00F6090B"/>
    <w:rsid w:val="00F6198E"/>
    <w:rsid w:val="00F629B0"/>
    <w:rsid w:val="00F63486"/>
    <w:rsid w:val="00F634EE"/>
    <w:rsid w:val="00F63CA1"/>
    <w:rsid w:val="00F6418B"/>
    <w:rsid w:val="00F644DB"/>
    <w:rsid w:val="00F66CE0"/>
    <w:rsid w:val="00F72142"/>
    <w:rsid w:val="00F7258E"/>
    <w:rsid w:val="00F729D7"/>
    <w:rsid w:val="00F730E4"/>
    <w:rsid w:val="00F736CD"/>
    <w:rsid w:val="00F74031"/>
    <w:rsid w:val="00F74583"/>
    <w:rsid w:val="00F74886"/>
    <w:rsid w:val="00F75FEA"/>
    <w:rsid w:val="00F76E2D"/>
    <w:rsid w:val="00F77794"/>
    <w:rsid w:val="00F77CA3"/>
    <w:rsid w:val="00F77D12"/>
    <w:rsid w:val="00F80BF5"/>
    <w:rsid w:val="00F80DD2"/>
    <w:rsid w:val="00F81C1B"/>
    <w:rsid w:val="00F82B94"/>
    <w:rsid w:val="00F83540"/>
    <w:rsid w:val="00F83DB7"/>
    <w:rsid w:val="00F84146"/>
    <w:rsid w:val="00F85518"/>
    <w:rsid w:val="00F85753"/>
    <w:rsid w:val="00F85F17"/>
    <w:rsid w:val="00F86B04"/>
    <w:rsid w:val="00F871A2"/>
    <w:rsid w:val="00F9002F"/>
    <w:rsid w:val="00F90476"/>
    <w:rsid w:val="00F905A3"/>
    <w:rsid w:val="00F91F52"/>
    <w:rsid w:val="00F9303A"/>
    <w:rsid w:val="00F93881"/>
    <w:rsid w:val="00F9516C"/>
    <w:rsid w:val="00F95A35"/>
    <w:rsid w:val="00F960D4"/>
    <w:rsid w:val="00F96922"/>
    <w:rsid w:val="00F96EFB"/>
    <w:rsid w:val="00FA03B7"/>
    <w:rsid w:val="00FA0A2C"/>
    <w:rsid w:val="00FA0C03"/>
    <w:rsid w:val="00FA16F3"/>
    <w:rsid w:val="00FA1C71"/>
    <w:rsid w:val="00FA1F79"/>
    <w:rsid w:val="00FA2B90"/>
    <w:rsid w:val="00FA3398"/>
    <w:rsid w:val="00FA578F"/>
    <w:rsid w:val="00FA5912"/>
    <w:rsid w:val="00FA60FF"/>
    <w:rsid w:val="00FA6E94"/>
    <w:rsid w:val="00FA7D0A"/>
    <w:rsid w:val="00FB0659"/>
    <w:rsid w:val="00FB0D54"/>
    <w:rsid w:val="00FB0DFF"/>
    <w:rsid w:val="00FB102E"/>
    <w:rsid w:val="00FB1484"/>
    <w:rsid w:val="00FB17F3"/>
    <w:rsid w:val="00FB2E86"/>
    <w:rsid w:val="00FB34CC"/>
    <w:rsid w:val="00FB58A7"/>
    <w:rsid w:val="00FB64E6"/>
    <w:rsid w:val="00FC265E"/>
    <w:rsid w:val="00FC3915"/>
    <w:rsid w:val="00FC3F2B"/>
    <w:rsid w:val="00FC4353"/>
    <w:rsid w:val="00FC4CFC"/>
    <w:rsid w:val="00FC4DF7"/>
    <w:rsid w:val="00FC57BB"/>
    <w:rsid w:val="00FC6046"/>
    <w:rsid w:val="00FC6BF3"/>
    <w:rsid w:val="00FD1459"/>
    <w:rsid w:val="00FD3AA5"/>
    <w:rsid w:val="00FD59DB"/>
    <w:rsid w:val="00FD72ED"/>
    <w:rsid w:val="00FE17EC"/>
    <w:rsid w:val="00FE1D56"/>
    <w:rsid w:val="00FE3339"/>
    <w:rsid w:val="00FE4FB6"/>
    <w:rsid w:val="00FE5130"/>
    <w:rsid w:val="00FE57B3"/>
    <w:rsid w:val="00FE5C25"/>
    <w:rsid w:val="00FE6717"/>
    <w:rsid w:val="00FE744F"/>
    <w:rsid w:val="00FF0222"/>
    <w:rsid w:val="00FF06C0"/>
    <w:rsid w:val="00FF1391"/>
    <w:rsid w:val="00FF1E83"/>
    <w:rsid w:val="00FF269E"/>
    <w:rsid w:val="00FF331A"/>
    <w:rsid w:val="00FF3D64"/>
    <w:rsid w:val="00FF3F07"/>
    <w:rsid w:val="00FF42B6"/>
    <w:rsid w:val="00FF4833"/>
    <w:rsid w:val="00FF4C28"/>
    <w:rsid w:val="00FF58F9"/>
    <w:rsid w:val="00FF5A5E"/>
    <w:rsid w:val="00FF6880"/>
    <w:rsid w:val="00FF6C08"/>
    <w:rsid w:val="00FF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F09A0F"/>
  <w15:docId w15:val="{AD4AE95E-3B5C-4DC4-B7A7-8C90180DB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link w:val="Title1Char"/>
    <w:qFormat/>
    <w:rsid w:val="00EC1F3A"/>
    <w:pPr>
      <w:widowControl/>
      <w:spacing w:line="480" w:lineRule="auto"/>
      <w:jc w:val="left"/>
    </w:pPr>
    <w:rPr>
      <w:rFonts w:ascii="Arial" w:eastAsia="SimHei" w:hAnsi="Arial"/>
      <w:b/>
      <w:sz w:val="28"/>
      <w:szCs w:val="32"/>
      <w:lang w:eastAsia="zh-CN"/>
    </w:rPr>
  </w:style>
  <w:style w:type="character" w:customStyle="1" w:styleId="Title1Char">
    <w:name w:val="Title1 Char"/>
    <w:link w:val="Title1"/>
    <w:rsid w:val="00EC1F3A"/>
    <w:rPr>
      <w:rFonts w:ascii="Arial" w:eastAsia="SimHei" w:hAnsi="Arial" w:cs="Times New Roman"/>
      <w:b/>
      <w:sz w:val="28"/>
      <w:szCs w:val="32"/>
      <w:lang w:eastAsia="zh-CN"/>
    </w:rPr>
  </w:style>
  <w:style w:type="paragraph" w:customStyle="1" w:styleId="Authors1">
    <w:name w:val="Authors1"/>
    <w:basedOn w:val="Normal"/>
    <w:link w:val="Authors1Char"/>
    <w:qFormat/>
    <w:rsid w:val="00B662D6"/>
    <w:pPr>
      <w:widowControl/>
      <w:spacing w:line="480" w:lineRule="auto"/>
      <w:jc w:val="left"/>
    </w:pPr>
    <w:rPr>
      <w:rFonts w:ascii="Arial" w:eastAsia="SimHei" w:hAnsi="Arial"/>
      <w:b/>
      <w:szCs w:val="28"/>
      <w:lang w:eastAsia="zh-CN"/>
    </w:rPr>
  </w:style>
  <w:style w:type="character" w:customStyle="1" w:styleId="Authors1Char">
    <w:name w:val="Authors1 Char"/>
    <w:link w:val="Authors1"/>
    <w:rsid w:val="00B662D6"/>
    <w:rPr>
      <w:rFonts w:ascii="Arial" w:eastAsia="SimHei" w:hAnsi="Arial" w:cs="Times New Roman"/>
      <w:b/>
      <w:sz w:val="22"/>
      <w:szCs w:val="28"/>
      <w:lang w:eastAsia="zh-CN"/>
    </w:rPr>
  </w:style>
  <w:style w:type="paragraph" w:customStyle="1" w:styleId="NormalLeftAligned">
    <w:name w:val="NormalLeftAligned"/>
    <w:basedOn w:val="Normal"/>
    <w:link w:val="NormalLeftAlignedChar"/>
    <w:qFormat/>
    <w:rsid w:val="00B662D6"/>
    <w:pPr>
      <w:widowControl/>
      <w:spacing w:line="480" w:lineRule="auto"/>
      <w:jc w:val="left"/>
    </w:pPr>
    <w:rPr>
      <w:rFonts w:ascii="Arial" w:eastAsia="SimSun" w:hAnsi="Arial"/>
      <w:lang w:eastAsia="zh-CN"/>
    </w:rPr>
  </w:style>
  <w:style w:type="character" w:customStyle="1" w:styleId="NormalLeftAlignedChar">
    <w:name w:val="NormalLeftAligned Char"/>
    <w:link w:val="NormalLeftAligned"/>
    <w:rsid w:val="00B662D6"/>
    <w:rPr>
      <w:rFonts w:ascii="Arial" w:eastAsia="SimSun" w:hAnsi="Arial" w:cs="Times New Roman"/>
      <w:sz w:val="22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651464"/>
  </w:style>
  <w:style w:type="paragraph" w:styleId="BalloonText">
    <w:name w:val="Balloon Text"/>
    <w:basedOn w:val="Normal"/>
    <w:link w:val="BalloonTextChar"/>
    <w:uiPriority w:val="99"/>
    <w:semiHidden/>
    <w:unhideWhenUsed/>
    <w:rsid w:val="00307BAD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07BAD"/>
    <w:rPr>
      <w:rFonts w:ascii="Arial" w:eastAsia="MS Gothic" w:hAnsi="Arial" w:cs="Times New Roman"/>
      <w:sz w:val="18"/>
      <w:szCs w:val="18"/>
    </w:rPr>
  </w:style>
  <w:style w:type="paragraph" w:customStyle="1" w:styleId="81">
    <w:name w:val="表 (赤)  81"/>
    <w:basedOn w:val="Normal"/>
    <w:uiPriority w:val="34"/>
    <w:qFormat/>
    <w:rsid w:val="002C69B9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6D43C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D43C6"/>
  </w:style>
  <w:style w:type="paragraph" w:styleId="Footer">
    <w:name w:val="footer"/>
    <w:basedOn w:val="Normal"/>
    <w:link w:val="FooterChar"/>
    <w:uiPriority w:val="99"/>
    <w:unhideWhenUsed/>
    <w:rsid w:val="006D43C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D43C6"/>
  </w:style>
  <w:style w:type="character" w:styleId="CommentReference">
    <w:name w:val="annotation reference"/>
    <w:uiPriority w:val="99"/>
    <w:semiHidden/>
    <w:unhideWhenUsed/>
    <w:rsid w:val="00365B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B9E"/>
    <w:rPr>
      <w:sz w:val="24"/>
    </w:rPr>
  </w:style>
  <w:style w:type="character" w:customStyle="1" w:styleId="CommentTextChar">
    <w:name w:val="Comment Text Char"/>
    <w:link w:val="CommentText"/>
    <w:uiPriority w:val="99"/>
    <w:semiHidden/>
    <w:rsid w:val="00365B9E"/>
    <w:rPr>
      <w:kern w:val="2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B9E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365B9E"/>
    <w:rPr>
      <w:b/>
      <w:bCs/>
      <w:kern w:val="2"/>
      <w:sz w:val="24"/>
      <w:szCs w:val="24"/>
      <w:lang w:eastAsia="ja-JP"/>
    </w:rPr>
  </w:style>
  <w:style w:type="paragraph" w:styleId="Revision">
    <w:name w:val="Revision"/>
    <w:hidden/>
    <w:uiPriority w:val="71"/>
    <w:rsid w:val="00A87635"/>
    <w:rPr>
      <w:kern w:val="2"/>
      <w:sz w:val="22"/>
      <w:szCs w:val="24"/>
    </w:rPr>
  </w:style>
  <w:style w:type="table" w:styleId="TableGrid">
    <w:name w:val="Table Grid"/>
    <w:basedOn w:val="TableNormal"/>
    <w:uiPriority w:val="59"/>
    <w:rsid w:val="009B43EF"/>
    <w:rPr>
      <w:rFonts w:asciiTheme="minorHAnsi" w:eastAsiaTheme="minorEastAsia" w:hAnsiTheme="minorHAnsi" w:cstheme="minorBidi"/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B43EF"/>
    <w:pPr>
      <w:ind w:leftChars="400" w:left="960"/>
    </w:pPr>
    <w:rPr>
      <w:rFonts w:asciiTheme="minorHAnsi" w:eastAsiaTheme="minorEastAsia" w:hAnsiTheme="minorHAnsi" w:cstheme="min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23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C2A2AE-9462-444C-84C0-968612E1CA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1</Words>
  <Characters>3370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i Shinji</dc:creator>
  <cp:keywords/>
  <dc:description/>
  <cp:lastModifiedBy>Kishorekumar Kubendran</cp:lastModifiedBy>
  <cp:revision>2</cp:revision>
  <cp:lastPrinted>2016-09-27T01:08:00Z</cp:lastPrinted>
  <dcterms:created xsi:type="dcterms:W3CDTF">2016-10-05T11:16:00Z</dcterms:created>
  <dcterms:modified xsi:type="dcterms:W3CDTF">2016-10-05T11:16:00Z</dcterms:modified>
</cp:coreProperties>
</file>